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FE0E3" w14:textId="0412FA86" w:rsidR="00C0622E" w:rsidRPr="00B21257" w:rsidRDefault="00E26450" w:rsidP="00BD5DC0">
      <w:pPr>
        <w:jc w:val="center"/>
        <w:rPr>
          <w:rFonts w:ascii="Times New Roman" w:eastAsia="黑体" w:hAnsi="Times New Roman" w:cs="Times New Roman"/>
          <w:b/>
          <w:bCs/>
          <w:sz w:val="30"/>
          <w:szCs w:val="30"/>
        </w:rPr>
      </w:pPr>
      <w:bookmarkStart w:id="0" w:name="OLE_LINK1"/>
      <w:r w:rsidRPr="00066A2B">
        <w:rPr>
          <w:rFonts w:ascii="Times New Roman" w:eastAsia="黑体" w:hAnsi="Times New Roman" w:cs="Times New Roman"/>
          <w:b/>
          <w:bCs/>
          <w:sz w:val="30"/>
          <w:szCs w:val="30"/>
        </w:rPr>
        <w:t>Amino-</w:t>
      </w:r>
      <w:r w:rsidR="00B21257" w:rsidRPr="00B21257">
        <w:rPr>
          <w:rFonts w:ascii="Times New Roman" w:eastAsia="黑体" w:hAnsi="Times New Roman" w:cs="Times New Roman"/>
          <w:b/>
          <w:bCs/>
          <w:sz w:val="30"/>
          <w:szCs w:val="30"/>
        </w:rPr>
        <w:t>functionalized Fe/Co bimetallic MOFs for accelerated Fe</w:t>
      </w:r>
      <w:r w:rsidR="003038F2">
        <w:rPr>
          <w:rFonts w:ascii="Times New Roman" w:eastAsia="黑体" w:hAnsi="Times New Roman" w:cs="Times New Roman" w:hint="eastAsia"/>
          <w:b/>
          <w:bCs/>
          <w:sz w:val="30"/>
          <w:szCs w:val="30"/>
        </w:rPr>
        <w:t xml:space="preserve"> </w:t>
      </w:r>
      <w:r w:rsidR="00B21257" w:rsidRPr="00B21257">
        <w:rPr>
          <w:rFonts w:ascii="Times New Roman" w:eastAsia="黑体" w:hAnsi="Times New Roman" w:cs="Times New Roman"/>
          <w:b/>
          <w:bCs/>
          <w:sz w:val="30"/>
          <w:szCs w:val="30"/>
        </w:rPr>
        <w:t>(III)/Fe</w:t>
      </w:r>
      <w:r w:rsidR="003038F2">
        <w:rPr>
          <w:rFonts w:ascii="Times New Roman" w:eastAsia="黑体" w:hAnsi="Times New Roman" w:cs="Times New Roman" w:hint="eastAsia"/>
          <w:b/>
          <w:bCs/>
          <w:sz w:val="30"/>
          <w:szCs w:val="30"/>
        </w:rPr>
        <w:t xml:space="preserve"> </w:t>
      </w:r>
      <w:r w:rsidR="00B21257" w:rsidRPr="00B21257">
        <w:rPr>
          <w:rFonts w:ascii="Times New Roman" w:eastAsia="黑体" w:hAnsi="Times New Roman" w:cs="Times New Roman"/>
          <w:b/>
          <w:bCs/>
          <w:sz w:val="30"/>
          <w:szCs w:val="30"/>
        </w:rPr>
        <w:t>(II) cycling and efficient degradation of sulfamethoxazole in Fenton-like system</w:t>
      </w:r>
    </w:p>
    <w:bookmarkEnd w:id="0"/>
    <w:p w14:paraId="71356832" w14:textId="77777777" w:rsidR="00066A2B" w:rsidRPr="00066A2B" w:rsidRDefault="00066A2B" w:rsidP="00066A2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8EB4698" w14:textId="77777777" w:rsidR="00066A2B" w:rsidRPr="00066A2B" w:rsidRDefault="00066A2B" w:rsidP="00066A2B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66A2B">
        <w:rPr>
          <w:rFonts w:ascii="Times New Roman" w:eastAsia="宋体" w:hAnsi="Times New Roman" w:cs="Times New Roman" w:hint="eastAsia"/>
          <w:sz w:val="24"/>
          <w:szCs w:val="24"/>
        </w:rPr>
        <w:t>Xianbing</w:t>
      </w:r>
      <w:proofErr w:type="spellEnd"/>
      <w:r w:rsidRPr="00066A2B">
        <w:rPr>
          <w:rFonts w:ascii="Times New Roman" w:eastAsia="宋体" w:hAnsi="Times New Roman" w:cs="Times New Roman" w:hint="eastAsia"/>
          <w:sz w:val="24"/>
          <w:szCs w:val="24"/>
        </w:rPr>
        <w:t xml:space="preserve"> Zhang</w:t>
      </w:r>
      <w:r w:rsidRPr="00066A2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a</w:t>
      </w:r>
      <w:r w:rsidRPr="00066A2B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066A2B">
        <w:rPr>
          <w:rFonts w:ascii="Times New Roman" w:eastAsia="宋体" w:hAnsi="Times New Roman" w:cs="Times New Roman"/>
          <w:sz w:val="24"/>
          <w:szCs w:val="24"/>
        </w:rPr>
        <w:t xml:space="preserve"> Yuheng Liu</w:t>
      </w:r>
      <w:r w:rsidRPr="00066A2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66A2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r w:rsidRPr="00066A2B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066A2B">
        <w:rPr>
          <w:rFonts w:ascii="Times New Roman" w:eastAsia="宋体" w:hAnsi="Times New Roman" w:cs="Times New Roman"/>
          <w:sz w:val="24"/>
          <w:szCs w:val="24"/>
        </w:rPr>
        <w:t>Jiajia</w:t>
      </w:r>
      <w:proofErr w:type="spellEnd"/>
      <w:r w:rsidRPr="00066A2B">
        <w:rPr>
          <w:rFonts w:ascii="Times New Roman" w:eastAsia="宋体" w:hAnsi="Times New Roman" w:cs="Times New Roman"/>
          <w:sz w:val="24"/>
          <w:szCs w:val="24"/>
        </w:rPr>
        <w:t xml:space="preserve"> Y</w:t>
      </w:r>
      <w:r w:rsidRPr="00066A2B">
        <w:rPr>
          <w:rFonts w:ascii="Times New Roman" w:eastAsia="宋体" w:hAnsi="Times New Roman" w:cs="Times New Roman" w:hint="eastAsia"/>
          <w:sz w:val="24"/>
          <w:szCs w:val="24"/>
        </w:rPr>
        <w:t xml:space="preserve">uan </w:t>
      </w:r>
      <w:r w:rsidRPr="00066A2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, *</w:t>
      </w:r>
    </w:p>
    <w:p w14:paraId="64FFF595" w14:textId="77777777" w:rsidR="00066A2B" w:rsidRPr="00066A2B" w:rsidRDefault="00066A2B" w:rsidP="00066A2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A7D3017" w14:textId="77777777" w:rsidR="00066A2B" w:rsidRPr="00066A2B" w:rsidRDefault="00066A2B" w:rsidP="00066A2B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1"/>
        </w:rPr>
      </w:pPr>
      <w:r w:rsidRPr="00066A2B">
        <w:rPr>
          <w:rFonts w:ascii="Times New Roman" w:eastAsia="宋体" w:hAnsi="Times New Roman" w:cs="Times New Roman"/>
          <w:color w:val="000000"/>
          <w:sz w:val="24"/>
          <w:szCs w:val="21"/>
          <w:vertAlign w:val="superscript"/>
        </w:rPr>
        <w:t>a</w:t>
      </w:r>
      <w:r w:rsidRPr="00066A2B">
        <w:rPr>
          <w:rFonts w:ascii="Times New Roman" w:eastAsia="宋体" w:hAnsi="Times New Roman" w:cs="Times New Roman" w:hint="eastAsia"/>
          <w:color w:val="000000"/>
          <w:sz w:val="24"/>
          <w:szCs w:val="21"/>
        </w:rPr>
        <w:t xml:space="preserve"> </w:t>
      </w:r>
      <w:r w:rsidRPr="00066A2B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National Engineering Research Center for Inland Waterway Regulation, Chongqing Key Laboratory of Ecological Waterway, Chongqing </w:t>
      </w:r>
      <w:proofErr w:type="spellStart"/>
      <w:r w:rsidRPr="00066A2B">
        <w:rPr>
          <w:rFonts w:ascii="Times New Roman" w:eastAsia="宋体" w:hAnsi="Times New Roman" w:cs="Times New Roman"/>
          <w:color w:val="000000"/>
          <w:sz w:val="24"/>
          <w:szCs w:val="21"/>
        </w:rPr>
        <w:t>Jiaotong</w:t>
      </w:r>
      <w:proofErr w:type="spellEnd"/>
      <w:r w:rsidRPr="00066A2B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 University</w:t>
      </w:r>
    </w:p>
    <w:p w14:paraId="3FAACFD3" w14:textId="77777777" w:rsidR="00066A2B" w:rsidRPr="00066A2B" w:rsidRDefault="00066A2B" w:rsidP="00066A2B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1"/>
        </w:rPr>
      </w:pPr>
      <w:r w:rsidRPr="00066A2B">
        <w:rPr>
          <w:rFonts w:ascii="Times New Roman" w:eastAsia="宋体" w:hAnsi="Times New Roman" w:cs="Times New Roman" w:hint="eastAsia"/>
          <w:color w:val="000000"/>
          <w:sz w:val="24"/>
          <w:szCs w:val="21"/>
          <w:vertAlign w:val="superscript"/>
        </w:rPr>
        <w:t>b</w:t>
      </w:r>
      <w:r w:rsidRPr="00066A2B">
        <w:rPr>
          <w:rFonts w:ascii="Times New Roman" w:eastAsia="宋体" w:hAnsi="Times New Roman" w:cs="Times New Roman" w:hint="eastAsia"/>
          <w:color w:val="000000"/>
          <w:sz w:val="24"/>
          <w:szCs w:val="21"/>
        </w:rPr>
        <w:t xml:space="preserve"> </w:t>
      </w:r>
      <w:r w:rsidRPr="00066A2B">
        <w:rPr>
          <w:rFonts w:ascii="Times New Roman" w:eastAsia="宋体" w:hAnsi="Times New Roman" w:cs="Times New Roman"/>
          <w:color w:val="000000"/>
          <w:sz w:val="24"/>
          <w:szCs w:val="21"/>
        </w:rPr>
        <w:t>School of Materials and Environmental Engineering, Shenzhen Polytechnic U</w:t>
      </w:r>
      <w:r w:rsidRPr="00066A2B">
        <w:rPr>
          <w:rFonts w:ascii="Times New Roman" w:eastAsia="宋体" w:hAnsi="Times New Roman" w:cs="Times New Roman" w:hint="eastAsia"/>
          <w:color w:val="000000"/>
          <w:sz w:val="24"/>
          <w:szCs w:val="21"/>
        </w:rPr>
        <w:t>niversity</w:t>
      </w:r>
      <w:r w:rsidRPr="00066A2B">
        <w:rPr>
          <w:rFonts w:ascii="Times New Roman" w:eastAsia="宋体" w:hAnsi="Times New Roman" w:cs="Times New Roman"/>
          <w:color w:val="000000"/>
          <w:sz w:val="24"/>
          <w:szCs w:val="21"/>
        </w:rPr>
        <w:t>, Shenzhen 518055, China</w:t>
      </w:r>
    </w:p>
    <w:p w14:paraId="16F3B9F5" w14:textId="5831C0E3" w:rsidR="00066A2B" w:rsidRPr="00066A2B" w:rsidRDefault="00066A2B" w:rsidP="00066A2B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66A2B">
        <w:rPr>
          <w:rFonts w:ascii="Times New Roman" w:eastAsia="宋体" w:hAnsi="Times New Roman" w:cs="Times New Roman"/>
          <w:color w:val="000000"/>
          <w:kern w:val="0"/>
          <w:sz w:val="22"/>
          <w:lang w:eastAsia="en-US"/>
        </w:rPr>
        <w:t>*</w:t>
      </w:r>
      <w:r w:rsidRPr="00066A2B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066A2B">
        <w:rPr>
          <w:rFonts w:ascii="Times New Roman" w:eastAsia="宋体" w:hAnsi="Times New Roman" w:cs="Times New Roman"/>
          <w:color w:val="000000"/>
          <w:kern w:val="0"/>
          <w:sz w:val="22"/>
          <w:lang w:eastAsia="en-US"/>
        </w:rPr>
        <w:t>Corresponding author</w:t>
      </w:r>
      <w:r w:rsidRPr="00066A2B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, </w:t>
      </w:r>
      <w:proofErr w:type="spellStart"/>
      <w:r w:rsidRPr="00066A2B">
        <w:rPr>
          <w:rFonts w:ascii="Times" w:eastAsia="宋体" w:hAnsi="Times" w:cs="Times New Roman"/>
          <w:kern w:val="0"/>
          <w:sz w:val="24"/>
          <w:szCs w:val="20"/>
          <w:lang w:eastAsia="en-US"/>
        </w:rPr>
        <w:t>Jiajia</w:t>
      </w:r>
      <w:proofErr w:type="spellEnd"/>
      <w:r w:rsidRPr="00066A2B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Y</w:t>
      </w:r>
      <w:r w:rsidRPr="00066A2B">
        <w:rPr>
          <w:rFonts w:ascii="Times" w:eastAsia="宋体" w:hAnsi="Times" w:cs="Times New Roman" w:hint="eastAsia"/>
          <w:kern w:val="0"/>
          <w:sz w:val="24"/>
          <w:szCs w:val="20"/>
        </w:rPr>
        <w:t>uan</w:t>
      </w:r>
      <w:r w:rsidRPr="00066A2B">
        <w:rPr>
          <w:rFonts w:ascii="Times New Roman" w:eastAsia="宋体" w:hAnsi="Times New Roman" w:cs="Times New Roman" w:hint="eastAsia"/>
          <w:color w:val="000000"/>
          <w:kern w:val="0"/>
          <w:sz w:val="22"/>
        </w:rPr>
        <w:t>,</w:t>
      </w:r>
      <w:r w:rsidRPr="00066A2B">
        <w:rPr>
          <w:rFonts w:ascii="Times New Roman" w:eastAsia="宋体" w:hAnsi="Times New Roman" w:cs="Times New Roman"/>
          <w:color w:val="000000"/>
          <w:kern w:val="0"/>
          <w:sz w:val="22"/>
          <w:lang w:eastAsia="en-US"/>
        </w:rPr>
        <w:t xml:space="preserve"> phone:</w:t>
      </w:r>
      <w:r w:rsidRPr="00066A2B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086-13826596372,</w:t>
      </w:r>
      <w:r w:rsidRPr="00066A2B">
        <w:rPr>
          <w:rFonts w:ascii="Times New Roman" w:eastAsia="宋体" w:hAnsi="Times New Roman" w:cs="Times New Roman"/>
          <w:color w:val="000000"/>
          <w:kern w:val="0"/>
          <w:sz w:val="22"/>
          <w:lang w:eastAsia="en-US"/>
        </w:rPr>
        <w:t xml:space="preserve"> Email:</w:t>
      </w:r>
      <w:r w:rsidRPr="00066A2B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1F14C8" w:rsidRPr="001F14C8">
        <w:rPr>
          <w:rFonts w:ascii="Times New Roman" w:eastAsia="宋体" w:hAnsi="Times New Roman" w:cs="Times New Roman"/>
          <w:color w:val="000000"/>
          <w:kern w:val="0"/>
          <w:sz w:val="22"/>
        </w:rPr>
        <w:t>501517876@qq.com</w:t>
      </w:r>
    </w:p>
    <w:p w14:paraId="654D9A0D" w14:textId="77777777" w:rsidR="00393008" w:rsidRPr="00066A2B" w:rsidRDefault="00393008" w:rsidP="00BD5DC0">
      <w:pPr>
        <w:rPr>
          <w:rFonts w:ascii="Times New Roman" w:eastAsia="宋体" w:hAnsi="Times New Roman" w:cs="Times New Roman"/>
          <w:szCs w:val="21"/>
        </w:rPr>
      </w:pPr>
    </w:p>
    <w:p w14:paraId="61DF6D21" w14:textId="77777777" w:rsidR="00393008" w:rsidRDefault="00393008" w:rsidP="00BD5DC0">
      <w:pPr>
        <w:rPr>
          <w:rFonts w:ascii="Times New Roman" w:eastAsia="宋体" w:hAnsi="Times New Roman" w:cs="Times New Roman"/>
          <w:szCs w:val="21"/>
        </w:rPr>
      </w:pPr>
    </w:p>
    <w:p w14:paraId="3828B6F5" w14:textId="77777777" w:rsidR="00393008" w:rsidRDefault="00393008" w:rsidP="00BD5DC0">
      <w:pPr>
        <w:rPr>
          <w:rFonts w:ascii="Times New Roman" w:eastAsia="宋体" w:hAnsi="Times New Roman" w:cs="Times New Roman"/>
          <w:szCs w:val="21"/>
        </w:rPr>
      </w:pPr>
    </w:p>
    <w:p w14:paraId="17C4338E" w14:textId="77777777" w:rsidR="00066A2B" w:rsidRPr="00272749" w:rsidRDefault="00066A2B" w:rsidP="00BD5DC0">
      <w:pPr>
        <w:rPr>
          <w:rFonts w:ascii="Times New Roman" w:eastAsia="宋体" w:hAnsi="Times New Roman" w:cs="Times New Roman"/>
          <w:szCs w:val="21"/>
        </w:rPr>
        <w:sectPr w:rsidR="00066A2B" w:rsidRPr="00272749" w:rsidSect="00066A2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EE8A265" w14:textId="41BF31B4" w:rsidR="00393008" w:rsidRPr="001C3F6D" w:rsidRDefault="00393008" w:rsidP="00BD5DC0">
      <w:pPr>
        <w:rPr>
          <w:rFonts w:ascii="Times New Roman" w:eastAsia="宋体" w:hAnsi="Times New Roman" w:cs="Times New Roman"/>
          <w:sz w:val="24"/>
          <w:szCs w:val="24"/>
        </w:rPr>
      </w:pPr>
      <w:r w:rsidRPr="001C3F6D">
        <w:rPr>
          <w:rFonts w:ascii="Times New Roman" w:eastAsia="宋体" w:hAnsi="Times New Roman" w:cs="Times New Roman" w:hint="eastAsia"/>
          <w:sz w:val="24"/>
          <w:szCs w:val="24"/>
        </w:rPr>
        <w:lastRenderedPageBreak/>
        <w:t>Table.S1. Basic Information</w:t>
      </w:r>
      <w:r w:rsidR="00B45426" w:rsidRPr="00B4542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45426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="00B45426" w:rsidRPr="001C3F6D">
        <w:rPr>
          <w:rFonts w:ascii="Times New Roman" w:eastAsia="宋体" w:hAnsi="Times New Roman" w:cs="Times New Roman" w:hint="eastAsia"/>
          <w:sz w:val="24"/>
          <w:szCs w:val="24"/>
        </w:rPr>
        <w:t>Sulfamethoxazole</w:t>
      </w:r>
    </w:p>
    <w:tbl>
      <w:tblPr>
        <w:tblStyle w:val="a7"/>
        <w:tblW w:w="10557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003"/>
        <w:gridCol w:w="1191"/>
        <w:gridCol w:w="1118"/>
        <w:gridCol w:w="2000"/>
        <w:gridCol w:w="3402"/>
      </w:tblGrid>
      <w:tr w:rsidR="00544FD1" w:rsidRPr="00544FD1" w14:paraId="323049A2" w14:textId="77777777" w:rsidTr="007D118D">
        <w:trPr>
          <w:trHeight w:val="416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B092B77" w14:textId="77777777" w:rsidR="008D1557" w:rsidRPr="007D118D" w:rsidRDefault="008D1557" w:rsidP="008D1557">
            <w:pPr>
              <w:pStyle w:val="a8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D118D">
              <w:rPr>
                <w:rFonts w:ascii="Times New Roman" w:eastAsia="宋体" w:hAnsi="Times New Roman" w:cs="Times New Roman"/>
                <w:sz w:val="21"/>
                <w:szCs w:val="21"/>
              </w:rPr>
              <w:t>Antibiotics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9D56C44" w14:textId="77777777" w:rsidR="008D1557" w:rsidRPr="007D118D" w:rsidRDefault="008D1557" w:rsidP="008D1557">
            <w:pPr>
              <w:pStyle w:val="a8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D118D">
              <w:rPr>
                <w:rFonts w:ascii="Times New Roman" w:eastAsia="宋体" w:hAnsi="Times New Roman" w:cs="Times New Roman"/>
                <w:sz w:val="21"/>
                <w:szCs w:val="21"/>
              </w:rPr>
              <w:t>CAS number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A7463D" w14:textId="77777777" w:rsidR="008D1557" w:rsidRPr="007D118D" w:rsidRDefault="008D1557" w:rsidP="008D1557">
            <w:pPr>
              <w:pStyle w:val="a8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D11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7D118D">
              <w:rPr>
                <w:rFonts w:ascii="Times New Roman" w:eastAsia="宋体" w:hAnsi="Times New Roman" w:cs="Times New Roman"/>
                <w:sz w:val="21"/>
                <w:szCs w:val="21"/>
              </w:rPr>
              <w:t>olecular formula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3E94B0" w14:textId="77777777" w:rsidR="008D1557" w:rsidRPr="00544FD1" w:rsidRDefault="008D1557" w:rsidP="008D1557">
            <w:pPr>
              <w:pStyle w:val="a8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4F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44FD1">
              <w:rPr>
                <w:rFonts w:ascii="Times New Roman" w:eastAsia="宋体" w:hAnsi="Times New Roman" w:cs="Times New Roman"/>
                <w:sz w:val="18"/>
                <w:szCs w:val="18"/>
              </w:rPr>
              <w:t>elative molecular weight</w:t>
            </w:r>
          </w:p>
        </w:tc>
        <w:tc>
          <w:tcPr>
            <w:tcW w:w="20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DAE798" w14:textId="77777777" w:rsidR="008D1557" w:rsidRPr="00544FD1" w:rsidRDefault="008D1557" w:rsidP="008D1557">
            <w:pPr>
              <w:pStyle w:val="a8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4F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544F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lecular </w:t>
            </w:r>
            <w:r w:rsidRPr="00544F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544FD1">
              <w:rPr>
                <w:rFonts w:ascii="Times New Roman" w:eastAsia="宋体" w:hAnsi="Times New Roman" w:cs="Times New Roman"/>
                <w:sz w:val="18"/>
                <w:szCs w:val="18"/>
              </w:rPr>
              <w:t>ormula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F3B33F" w14:textId="77777777" w:rsidR="008D1557" w:rsidRPr="00544FD1" w:rsidRDefault="008D1557" w:rsidP="008D1557">
            <w:pPr>
              <w:pStyle w:val="a8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4F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44FD1">
              <w:rPr>
                <w:rFonts w:ascii="Times New Roman" w:eastAsia="宋体" w:hAnsi="Times New Roman" w:cs="Times New Roman"/>
                <w:sz w:val="18"/>
                <w:szCs w:val="18"/>
              </w:rPr>
              <w:t>olubility</w:t>
            </w:r>
          </w:p>
        </w:tc>
      </w:tr>
      <w:tr w:rsidR="00544FD1" w:rsidRPr="00544FD1" w14:paraId="6EEA5B73" w14:textId="77777777" w:rsidTr="007D118D">
        <w:trPr>
          <w:trHeight w:val="756"/>
        </w:trPr>
        <w:tc>
          <w:tcPr>
            <w:tcW w:w="1843" w:type="dxa"/>
            <w:tcBorders>
              <w:top w:val="single" w:sz="4" w:space="0" w:color="auto"/>
              <w:right w:val="nil"/>
            </w:tcBorders>
            <w:vAlign w:val="center"/>
          </w:tcPr>
          <w:p w14:paraId="0185AC37" w14:textId="77777777" w:rsidR="008D1557" w:rsidRPr="00544FD1" w:rsidRDefault="008D1557" w:rsidP="008D1557">
            <w:pPr>
              <w:pStyle w:val="a8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4FD1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ulfamethoxazol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</w:tcBorders>
            <w:vAlign w:val="center"/>
          </w:tcPr>
          <w:p w14:paraId="002C5DBA" w14:textId="77777777" w:rsidR="008D1557" w:rsidRPr="00CD7DCD" w:rsidRDefault="008D1557" w:rsidP="008D1557">
            <w:pPr>
              <w:pStyle w:val="a8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D7DCD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23-46-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1144E56" w14:textId="77777777" w:rsidR="008D1557" w:rsidRPr="00CD7DCD" w:rsidRDefault="008D1557" w:rsidP="008D1557">
            <w:pPr>
              <w:pStyle w:val="a8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0</w:t>
            </w: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1</w:t>
            </w: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</w:t>
            </w: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CD7DCD">
              <w:rPr>
                <w:rStyle w:val="textfomms"/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430E0D33" w14:textId="77777777" w:rsidR="008D1557" w:rsidRPr="00CD7DCD" w:rsidRDefault="008D1557" w:rsidP="008D1557">
            <w:pPr>
              <w:pStyle w:val="a8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CD7DCD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53.278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0D1D2457" w14:textId="77777777" w:rsidR="008D1557" w:rsidRPr="00544FD1" w:rsidRDefault="008D1557" w:rsidP="008D1557">
            <w:pPr>
              <w:pStyle w:val="a8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4FD1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FC32CEF" wp14:editId="489FFA80">
                  <wp:extent cx="1044575" cy="438150"/>
                  <wp:effectExtent l="0" t="0" r="3175" b="0"/>
                  <wp:docPr id="1649342537" name="图片 1" descr="图示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9342537" name="图片 1" descr="图示&#10;&#10;中度可信度描述已自动生成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4575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207C3AC" w14:textId="77777777" w:rsidR="008D1557" w:rsidRPr="00544FD1" w:rsidRDefault="008D1557" w:rsidP="008D1557">
            <w:pPr>
              <w:pStyle w:val="a8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544FD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Freely soluble</w:t>
            </w:r>
            <w:r w:rsidRPr="00544FD1"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/>
              </w:rPr>
              <w:t xml:space="preserve"> </w:t>
            </w:r>
            <w:r w:rsidRPr="00544FD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in dilute hydrochloric acid, sodium hydroxide solution or ammonia, almost insoluble in water</w:t>
            </w:r>
          </w:p>
        </w:tc>
      </w:tr>
    </w:tbl>
    <w:p w14:paraId="16F836C6" w14:textId="77777777" w:rsidR="00C8354E" w:rsidRDefault="00C8354E" w:rsidP="00BD5DC0">
      <w:pPr>
        <w:rPr>
          <w:rFonts w:ascii="Times New Roman" w:eastAsia="宋体" w:hAnsi="Times New Roman" w:cs="Times New Roman"/>
          <w:szCs w:val="21"/>
        </w:rPr>
      </w:pPr>
    </w:p>
    <w:p w14:paraId="2D46100A" w14:textId="6ADE0180" w:rsidR="00393008" w:rsidRPr="001C3F6D" w:rsidRDefault="00393008" w:rsidP="00393008">
      <w:pPr>
        <w:rPr>
          <w:rFonts w:ascii="Times New Roman" w:eastAsia="宋体" w:hAnsi="Times New Roman" w:cs="Times New Roman"/>
          <w:sz w:val="24"/>
          <w:szCs w:val="24"/>
        </w:rPr>
      </w:pPr>
      <w:r w:rsidRPr="001C3F6D">
        <w:rPr>
          <w:rFonts w:ascii="Times New Roman" w:eastAsia="宋体" w:hAnsi="Times New Roman" w:cs="Times New Roman" w:hint="eastAsia"/>
          <w:sz w:val="24"/>
          <w:szCs w:val="24"/>
        </w:rPr>
        <w:t xml:space="preserve">Table.S2. </w:t>
      </w:r>
      <w:bookmarkStart w:id="1" w:name="_Hlk179552663"/>
      <w:r w:rsidR="000B032B" w:rsidRPr="000B032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aw material compositions for diverse catalysts</w:t>
      </w:r>
      <w:bookmarkEnd w:id="1"/>
    </w:p>
    <w:tbl>
      <w:tblPr>
        <w:tblStyle w:val="a7"/>
        <w:tblW w:w="9577" w:type="dxa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129"/>
        <w:gridCol w:w="1423"/>
        <w:gridCol w:w="1270"/>
        <w:gridCol w:w="1701"/>
        <w:gridCol w:w="2126"/>
      </w:tblGrid>
      <w:tr w:rsidR="00544FD1" w:rsidRPr="00544FD1" w14:paraId="19166032" w14:textId="77777777" w:rsidTr="00CD7DCD">
        <w:trPr>
          <w:trHeight w:val="454"/>
          <w:jc w:val="center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3E0A29" w14:textId="77777777" w:rsidR="00544FD1" w:rsidRPr="00544FD1" w:rsidRDefault="00544FD1" w:rsidP="00CD7DCD">
            <w:pPr>
              <w:pStyle w:val="a8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44FD1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>Catalysts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8762C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e/Co metal ratio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3564D5" w14:textId="77777777" w:rsid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MF</w:t>
            </w:r>
          </w:p>
          <w:p w14:paraId="1B7A676E" w14:textId="669F7AC2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(mL)</w:t>
            </w: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DB357B" w14:textId="77777777" w:rsidR="00544FD1" w:rsidRDefault="00544FD1" w:rsidP="00544FD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  <w:lang w:bidi="zh-CN"/>
              </w:rPr>
            </w:pPr>
            <w:r w:rsidRPr="00544FD1">
              <w:rPr>
                <w:rFonts w:ascii="Times New Roman" w:eastAsia="宋体" w:hAnsi="Times New Roman" w:cs="Times New Roman"/>
                <w:szCs w:val="21"/>
                <w:lang w:bidi="zh-CN"/>
              </w:rPr>
              <w:t>Fe</w:t>
            </w:r>
            <w:r w:rsidRPr="00544FD1">
              <w:rPr>
                <w:rFonts w:ascii="Times New Roman" w:eastAsia="宋体" w:hAnsi="Times New Roman" w:cs="Times New Roman" w:hint="eastAsia"/>
                <w:szCs w:val="21"/>
              </w:rPr>
              <w:t>Cl</w:t>
            </w:r>
            <w:r w:rsidRPr="00544FD1">
              <w:rPr>
                <w:rFonts w:ascii="Times New Roman" w:eastAsia="宋体" w:hAnsi="Times New Roman" w:cs="Times New Roman"/>
                <w:szCs w:val="21"/>
                <w:vertAlign w:val="subscript"/>
                <w:lang w:bidi="zh-CN"/>
              </w:rPr>
              <w:t>3</w:t>
            </w:r>
            <w:r w:rsidRPr="00544FD1">
              <w:rPr>
                <w:rFonts w:ascii="Times New Roman" w:eastAsia="宋体" w:hAnsi="Times New Roman" w:cs="Times New Roman"/>
                <w:szCs w:val="21"/>
                <w:lang w:bidi="zh-CN"/>
              </w:rPr>
              <w:t>·</w:t>
            </w:r>
            <w:r w:rsidRPr="00544FD1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544FD1">
              <w:rPr>
                <w:rFonts w:ascii="Times New Roman" w:eastAsia="宋体" w:hAnsi="Times New Roman" w:cs="Times New Roman"/>
                <w:szCs w:val="21"/>
                <w:lang w:bidi="zh-CN"/>
              </w:rPr>
              <w:t>H</w:t>
            </w:r>
            <w:r w:rsidRPr="00544FD1">
              <w:rPr>
                <w:rFonts w:ascii="Times New Roman" w:eastAsia="宋体" w:hAnsi="Times New Roman" w:cs="Times New Roman"/>
                <w:szCs w:val="21"/>
                <w:vertAlign w:val="subscript"/>
                <w:lang w:bidi="zh-CN"/>
              </w:rPr>
              <w:t>2</w:t>
            </w:r>
            <w:r w:rsidRPr="00544FD1">
              <w:rPr>
                <w:rFonts w:ascii="Times New Roman" w:eastAsia="宋体" w:hAnsi="Times New Roman" w:cs="Times New Roman"/>
                <w:szCs w:val="21"/>
                <w:lang w:bidi="zh-CN"/>
              </w:rPr>
              <w:t>O</w:t>
            </w:r>
          </w:p>
          <w:p w14:paraId="41DE9A96" w14:textId="165375CF" w:rsidR="00544FD1" w:rsidRPr="00544FD1" w:rsidRDefault="00544FD1" w:rsidP="00544FD1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544FD1">
              <w:rPr>
                <w:rFonts w:ascii="Times New Roman" w:eastAsia="宋体" w:hAnsi="Times New Roman" w:cs="Times New Roman" w:hint="eastAsia"/>
                <w:szCs w:val="21"/>
                <w:lang w:bidi="zh-CN"/>
              </w:rPr>
              <w:t>(mmol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73E347" w14:textId="77777777" w:rsidR="00544FD1" w:rsidRDefault="00544FD1" w:rsidP="00544FD1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  <w:lang w:eastAsia="en-US"/>
              </w:rPr>
            </w:pPr>
            <w:proofErr w:type="gramStart"/>
            <w:r w:rsidRPr="00544FD1">
              <w:rPr>
                <w:rFonts w:ascii="Times New Roman" w:hAnsi="Times New Roman"/>
                <w:szCs w:val="21"/>
                <w:lang w:eastAsia="en-US"/>
              </w:rPr>
              <w:t>Co(</w:t>
            </w:r>
            <w:proofErr w:type="gramEnd"/>
            <w:r w:rsidRPr="00544FD1">
              <w:rPr>
                <w:rFonts w:ascii="Times New Roman" w:hAnsi="Times New Roman"/>
                <w:szCs w:val="21"/>
                <w:lang w:eastAsia="en-US"/>
              </w:rPr>
              <w:t>NO</w:t>
            </w:r>
            <w:r w:rsidRPr="00544FD1">
              <w:rPr>
                <w:rFonts w:ascii="Times New Roman" w:hAnsi="Times New Roman"/>
                <w:szCs w:val="21"/>
                <w:vertAlign w:val="subscript"/>
                <w:lang w:eastAsia="en-US"/>
              </w:rPr>
              <w:t>3</w:t>
            </w:r>
            <w:r w:rsidRPr="00544FD1">
              <w:rPr>
                <w:rFonts w:ascii="Times New Roman" w:hAnsi="Times New Roman"/>
                <w:szCs w:val="21"/>
                <w:lang w:eastAsia="en-US"/>
              </w:rPr>
              <w:t>)</w:t>
            </w:r>
            <w:r w:rsidRPr="00544FD1">
              <w:rPr>
                <w:rFonts w:ascii="Times New Roman" w:hAnsi="Times New Roman"/>
                <w:szCs w:val="21"/>
                <w:vertAlign w:val="subscript"/>
                <w:lang w:eastAsia="en-US"/>
              </w:rPr>
              <w:t>2</w:t>
            </w:r>
            <w:r w:rsidRPr="00544FD1">
              <w:rPr>
                <w:rFonts w:ascii="Times New Roman" w:hAnsi="Times New Roman"/>
                <w:szCs w:val="21"/>
                <w:lang w:eastAsia="en-US"/>
              </w:rPr>
              <w:t>·6H</w:t>
            </w:r>
            <w:r w:rsidRPr="00544FD1">
              <w:rPr>
                <w:rFonts w:ascii="Times New Roman" w:hAnsi="Times New Roman"/>
                <w:szCs w:val="21"/>
                <w:vertAlign w:val="subscript"/>
                <w:lang w:eastAsia="en-US"/>
              </w:rPr>
              <w:t>2</w:t>
            </w:r>
            <w:r w:rsidRPr="00544FD1">
              <w:rPr>
                <w:rFonts w:ascii="Times New Roman" w:hAnsi="Times New Roman"/>
                <w:szCs w:val="21"/>
                <w:lang w:eastAsia="en-US"/>
              </w:rPr>
              <w:t>O</w:t>
            </w:r>
          </w:p>
          <w:p w14:paraId="13DD4C1B" w14:textId="0E69F8A1" w:rsidR="00544FD1" w:rsidRPr="00544FD1" w:rsidRDefault="00544FD1" w:rsidP="00544FD1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544FD1">
              <w:rPr>
                <w:rFonts w:ascii="Times New Roman" w:hAnsi="Times New Roman" w:hint="eastAsia"/>
                <w:szCs w:val="21"/>
              </w:rPr>
              <w:t>(mmol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6F317D" w14:textId="77777777" w:rsid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</w:pP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  <w:lang w:val="en-US"/>
              </w:rPr>
              <w:t>H</w:t>
            </w: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  <w:lang w:val="en-US"/>
              </w:rPr>
              <w:t>2</w:t>
            </w: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  <w:lang w:val="en-US"/>
              </w:rPr>
              <w:t>BDC/2-NH</w:t>
            </w: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  <w:lang w:val="en-US"/>
              </w:rPr>
              <w:t>2</w:t>
            </w: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  <w:lang w:val="en-US"/>
              </w:rPr>
              <w:t>-BDC</w:t>
            </w:r>
          </w:p>
          <w:p w14:paraId="2BBD5298" w14:textId="02E2C368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</w:pPr>
            <w:r w:rsidRPr="00544FD1">
              <w:rPr>
                <w:rFonts w:ascii="Times New Roman" w:eastAsia="宋体" w:hAnsi="Times New Roman" w:cs="Times New Roman" w:hint="eastAsia"/>
                <w:sz w:val="21"/>
                <w:szCs w:val="21"/>
                <w:lang w:val="en-US"/>
              </w:rPr>
              <w:t>(mmol)</w:t>
            </w:r>
          </w:p>
        </w:tc>
      </w:tr>
      <w:tr w:rsidR="00544FD1" w:rsidRPr="00544FD1" w14:paraId="3E6FA4C9" w14:textId="77777777" w:rsidTr="00CD7DCD">
        <w:trPr>
          <w:trHeight w:val="756"/>
          <w:jc w:val="center"/>
        </w:trPr>
        <w:tc>
          <w:tcPr>
            <w:tcW w:w="1928" w:type="dxa"/>
            <w:tcBorders>
              <w:top w:val="single" w:sz="8" w:space="0" w:color="auto"/>
              <w:bottom w:val="nil"/>
            </w:tcBorders>
            <w:vAlign w:val="center"/>
          </w:tcPr>
          <w:p w14:paraId="0A7522E0" w14:textId="77777777" w:rsidR="00544FD1" w:rsidRPr="00544FD1" w:rsidRDefault="00544FD1" w:rsidP="00CD7DCD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44FD1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MOFs(Fe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  <w:vAlign w:val="center"/>
          </w:tcPr>
          <w:p w14:paraId="4AC7B481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10:0</w:t>
            </w:r>
          </w:p>
        </w:tc>
        <w:tc>
          <w:tcPr>
            <w:tcW w:w="1423" w:type="dxa"/>
            <w:tcBorders>
              <w:top w:val="single" w:sz="8" w:space="0" w:color="auto"/>
              <w:bottom w:val="nil"/>
            </w:tcBorders>
            <w:vAlign w:val="center"/>
          </w:tcPr>
          <w:p w14:paraId="6A649D7D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44FD1">
              <w:rPr>
                <w:rStyle w:val="textfomms"/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30</w:t>
            </w:r>
          </w:p>
        </w:tc>
        <w:tc>
          <w:tcPr>
            <w:tcW w:w="1270" w:type="dxa"/>
            <w:tcBorders>
              <w:top w:val="single" w:sz="8" w:space="0" w:color="auto"/>
              <w:bottom w:val="nil"/>
            </w:tcBorders>
            <w:vAlign w:val="center"/>
          </w:tcPr>
          <w:p w14:paraId="30FAC271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2.5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1F023076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noProof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3209D651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val="en-US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/>
              </w:rPr>
              <w:t>1.25</w:t>
            </w:r>
          </w:p>
        </w:tc>
      </w:tr>
      <w:tr w:rsidR="00544FD1" w:rsidRPr="00544FD1" w14:paraId="0385E122" w14:textId="77777777" w:rsidTr="00CD7DCD">
        <w:trPr>
          <w:trHeight w:val="756"/>
          <w:jc w:val="center"/>
        </w:trPr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C11982C" w14:textId="29087108" w:rsidR="00544FD1" w:rsidRPr="00544FD1" w:rsidRDefault="00544FD1" w:rsidP="00CD7DCD">
            <w:pPr>
              <w:pStyle w:val="a8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544FD1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MOFs(Fe,</w:t>
            </w:r>
            <w:r w:rsidR="00CD7DCD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44FD1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Co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A07B211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7: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447071A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Style w:val="textfomms"/>
                <w:rFonts w:ascii="Times New Roman" w:eastAsiaTheme="minorEastAsia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544FD1">
              <w:rPr>
                <w:rStyle w:val="textfomms"/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3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3E82A84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1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B3DB06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noProof/>
                <w:sz w:val="21"/>
                <w:szCs w:val="21"/>
              </w:rPr>
              <w:t>0.7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E6638C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val="en-US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/>
              </w:rPr>
              <w:t>1.25</w:t>
            </w:r>
          </w:p>
        </w:tc>
      </w:tr>
      <w:tr w:rsidR="00544FD1" w:rsidRPr="00544FD1" w14:paraId="4DC95019" w14:textId="77777777" w:rsidTr="00CD7DCD">
        <w:trPr>
          <w:trHeight w:val="756"/>
          <w:jc w:val="center"/>
        </w:trPr>
        <w:tc>
          <w:tcPr>
            <w:tcW w:w="1928" w:type="dxa"/>
            <w:tcBorders>
              <w:top w:val="nil"/>
              <w:bottom w:val="single" w:sz="8" w:space="0" w:color="auto"/>
            </w:tcBorders>
            <w:vAlign w:val="center"/>
          </w:tcPr>
          <w:p w14:paraId="421A7EB6" w14:textId="43E50B0F" w:rsidR="00544FD1" w:rsidRPr="00544FD1" w:rsidRDefault="00544FD1" w:rsidP="00CD7DCD">
            <w:pPr>
              <w:pStyle w:val="a8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544FD1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H</w:t>
            </w:r>
            <w:r w:rsidRPr="00544FD1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  <w:vertAlign w:val="subscript"/>
              </w:rPr>
              <w:t>2</w:t>
            </w:r>
            <w:r w:rsidRPr="00544FD1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-MOFs(Fe,</w:t>
            </w:r>
            <w:r w:rsidR="00CD7DCD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544FD1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Co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  <w:vAlign w:val="center"/>
          </w:tcPr>
          <w:p w14:paraId="0D7BF026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7:3</w:t>
            </w:r>
          </w:p>
        </w:tc>
        <w:tc>
          <w:tcPr>
            <w:tcW w:w="1423" w:type="dxa"/>
            <w:tcBorders>
              <w:top w:val="nil"/>
              <w:bottom w:val="single" w:sz="8" w:space="0" w:color="auto"/>
            </w:tcBorders>
            <w:vAlign w:val="center"/>
          </w:tcPr>
          <w:p w14:paraId="66B8A816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Style w:val="textfomms"/>
                <w:rFonts w:ascii="Times New Roman" w:eastAsiaTheme="minorEastAsia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544FD1">
              <w:rPr>
                <w:rStyle w:val="textfomms"/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30</w:t>
            </w:r>
          </w:p>
        </w:tc>
        <w:tc>
          <w:tcPr>
            <w:tcW w:w="1270" w:type="dxa"/>
            <w:tcBorders>
              <w:top w:val="nil"/>
              <w:bottom w:val="single" w:sz="8" w:space="0" w:color="auto"/>
            </w:tcBorders>
            <w:vAlign w:val="center"/>
          </w:tcPr>
          <w:p w14:paraId="55153C5E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1.7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2AB9BCF7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noProof/>
                <w:sz w:val="21"/>
                <w:szCs w:val="21"/>
              </w:rPr>
              <w:t>0.75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329308E7" w14:textId="77777777" w:rsidR="00544FD1" w:rsidRPr="00544FD1" w:rsidRDefault="00544FD1" w:rsidP="00544FD1">
            <w:pPr>
              <w:pStyle w:val="a8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val="en-US"/>
              </w:rPr>
            </w:pPr>
            <w:r w:rsidRPr="00544FD1"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/>
              </w:rPr>
              <w:t>1.25</w:t>
            </w:r>
          </w:p>
        </w:tc>
      </w:tr>
    </w:tbl>
    <w:p w14:paraId="0710F80A" w14:textId="77777777" w:rsidR="0085114C" w:rsidRDefault="0085114C" w:rsidP="00BD5DC0">
      <w:pPr>
        <w:rPr>
          <w:rFonts w:ascii="Times New Roman" w:eastAsia="宋体" w:hAnsi="Times New Roman" w:cs="Times New Roman"/>
          <w:szCs w:val="21"/>
        </w:rPr>
      </w:pPr>
    </w:p>
    <w:p w14:paraId="7E9720D3" w14:textId="77777777" w:rsidR="00544FD1" w:rsidRDefault="00544FD1" w:rsidP="00544FD1">
      <w:pPr>
        <w:rPr>
          <w:rFonts w:ascii="Times New Roman" w:eastAsia="宋体" w:hAnsi="Times New Roman" w:cs="Times New Roman"/>
          <w:sz w:val="24"/>
          <w:szCs w:val="24"/>
        </w:rPr>
      </w:pPr>
    </w:p>
    <w:p w14:paraId="37D9FF9D" w14:textId="77777777" w:rsidR="00544FD1" w:rsidRDefault="00544FD1" w:rsidP="00544FD1">
      <w:pPr>
        <w:rPr>
          <w:rFonts w:ascii="Times New Roman" w:eastAsia="宋体" w:hAnsi="Times New Roman" w:cs="Times New Roman"/>
          <w:sz w:val="24"/>
          <w:szCs w:val="24"/>
        </w:rPr>
        <w:sectPr w:rsidR="00544FD1" w:rsidSect="00066A2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22D3FE6" w14:textId="77777777" w:rsidR="00544FD1" w:rsidRDefault="00544FD1" w:rsidP="00544FD1">
      <w:pPr>
        <w:rPr>
          <w:rFonts w:ascii="Times New Roman" w:eastAsia="宋体" w:hAnsi="Times New Roman" w:cs="Times New Roman"/>
          <w:sz w:val="24"/>
          <w:szCs w:val="24"/>
        </w:rPr>
      </w:pPr>
    </w:p>
    <w:p w14:paraId="107682BE" w14:textId="0B16FE2D" w:rsidR="0092682E" w:rsidRDefault="008D2635">
      <w:pPr>
        <w:widowControl/>
        <w:jc w:val="left"/>
        <w:rPr>
          <w:rFonts w:ascii="Times New Roman" w:eastAsia="宋体" w:hAnsi="Times New Roman" w:cs="Times New Roman"/>
        </w:rPr>
      </w:pPr>
      <w:r w:rsidRPr="007D58BB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3C83941E" wp14:editId="299E9DA9">
            <wp:extent cx="3059430" cy="2143760"/>
            <wp:effectExtent l="0" t="0" r="0" b="0"/>
            <wp:docPr id="319614930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61493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58BB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18D3FC6B" wp14:editId="549A100E">
            <wp:extent cx="3059430" cy="2143760"/>
            <wp:effectExtent l="0" t="0" r="0" b="0"/>
            <wp:docPr id="1411888600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88860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114C" w:rsidRPr="007D58BB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3E7EB285" wp14:editId="4B61A451">
            <wp:extent cx="3059430" cy="2143760"/>
            <wp:effectExtent l="0" t="0" r="0" b="0"/>
            <wp:docPr id="622780087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78008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2749" w:rsidRPr="00272749">
        <w:rPr>
          <w:rFonts w:hint="eastAsia"/>
        </w:rPr>
        <w:t xml:space="preserve"> </w:t>
      </w:r>
      <w:r w:rsidR="00272749" w:rsidRPr="00272749">
        <w:rPr>
          <w:rFonts w:hint="eastAsia"/>
          <w:noProof/>
        </w:rPr>
        <w:drawing>
          <wp:inline distT="0" distB="0" distL="0" distR="0" wp14:anchorId="55DD6FB9" wp14:editId="2805EA16">
            <wp:extent cx="2915196" cy="2239433"/>
            <wp:effectExtent l="0" t="0" r="0" b="0"/>
            <wp:docPr id="351823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786" cy="2242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E3B97" w14:textId="7BB1744A" w:rsidR="000B032B" w:rsidRPr="000B032B" w:rsidRDefault="000B032B" w:rsidP="0092682E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B032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Fig.S1 XPS spectra of </w:t>
      </w:r>
      <w:proofErr w:type="gramStart"/>
      <w:r w:rsidRPr="000B032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OFs(</w:t>
      </w:r>
      <w:proofErr w:type="gramEnd"/>
      <w:r w:rsidRPr="000B032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e) and MOFs(Fe, Co): (a) C 1s (b) O 1s (c) Fe 2p (d)Co 2p</w:t>
      </w:r>
    </w:p>
    <w:p w14:paraId="3487B2CF" w14:textId="246BB457" w:rsidR="006C7DD3" w:rsidRPr="00CD7DCD" w:rsidRDefault="008E44F7" w:rsidP="006C7DD3">
      <w:pPr>
        <w:widowControl/>
        <w:jc w:val="left"/>
        <w:rPr>
          <w:rFonts w:ascii="Times New Roman" w:eastAsia="宋体" w:hAnsi="Times New Roman" w:cs="Times New Roman"/>
          <w:color w:val="000000" w:themeColor="text1"/>
        </w:rPr>
      </w:pPr>
      <w:r w:rsidRPr="0092682E">
        <w:rPr>
          <w:rFonts w:ascii="Times New Roman" w:eastAsia="宋体" w:hAnsi="Times New Roman" w:cs="Times New Roman"/>
          <w:color w:val="000000" w:themeColor="text1"/>
        </w:rPr>
        <w:br w:type="page"/>
      </w:r>
    </w:p>
    <w:p w14:paraId="54E37FAC" w14:textId="50A5CF13" w:rsidR="006C7DD3" w:rsidRPr="001C3F6D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3F6D">
        <w:rPr>
          <w:rFonts w:ascii="Times New Roman" w:eastAsia="宋体" w:hAnsi="Times New Roman" w:cs="Times New Roman" w:hint="eastAsia"/>
          <w:sz w:val="24"/>
          <w:szCs w:val="24"/>
        </w:rPr>
        <w:lastRenderedPageBreak/>
        <w:t>Text S</w:t>
      </w:r>
      <w:r w:rsidR="00CD7DCD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1C3F6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3F6D">
        <w:rPr>
          <w:rFonts w:ascii="Times New Roman" w:eastAsia="宋体" w:hAnsi="Times New Roman" w:cs="Times New Roman"/>
          <w:sz w:val="24"/>
          <w:szCs w:val="24"/>
        </w:rPr>
        <w:t xml:space="preserve">Test methods for the concentration of </w:t>
      </w:r>
      <w:r w:rsidR="0092682E" w:rsidRPr="0092682E">
        <w:rPr>
          <w:rFonts w:ascii="Times New Roman" w:eastAsia="宋体" w:hAnsi="Times New Roman" w:cs="Times New Roman" w:hint="eastAsia"/>
          <w:sz w:val="24"/>
          <w:szCs w:val="24"/>
        </w:rPr>
        <w:t>sulfamethoxazole</w:t>
      </w:r>
    </w:p>
    <w:p w14:paraId="36A5C679" w14:textId="1C6EEE75" w:rsidR="006C7DD3" w:rsidRPr="00992777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992777">
        <w:rPr>
          <w:rFonts w:ascii="Times New Roman" w:eastAsia="宋体" w:hAnsi="Times New Roman" w:cs="Times New Roman"/>
        </w:rPr>
        <w:t xml:space="preserve">Mobile phase A: 0.1% formic acid aqueous </w:t>
      </w:r>
      <w:r w:rsidR="0092682E">
        <w:rPr>
          <w:rFonts w:ascii="Times New Roman" w:eastAsia="宋体" w:hAnsi="Times New Roman" w:cs="Times New Roman" w:hint="eastAsia"/>
        </w:rPr>
        <w:t>solution.</w:t>
      </w:r>
      <w:r w:rsidRPr="00992777">
        <w:rPr>
          <w:rFonts w:ascii="Times New Roman" w:eastAsia="宋体" w:hAnsi="Times New Roman" w:cs="Times New Roman"/>
        </w:rPr>
        <w:t xml:space="preserve"> </w:t>
      </w:r>
    </w:p>
    <w:p w14:paraId="10BBD365" w14:textId="77777777" w:rsidR="006C7DD3" w:rsidRPr="00992777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992777">
        <w:rPr>
          <w:rFonts w:ascii="Times New Roman" w:eastAsia="宋体" w:hAnsi="Times New Roman" w:cs="Times New Roman"/>
        </w:rPr>
        <w:t xml:space="preserve">Mobile phase B: </w:t>
      </w:r>
      <w:r w:rsidRPr="00992777">
        <w:rPr>
          <w:rFonts w:ascii="Times New Roman" w:eastAsia="宋体" w:hAnsi="Times New Roman" w:cs="Times New Roman" w:hint="eastAsia"/>
        </w:rPr>
        <w:t>methyl alcohol solution</w:t>
      </w:r>
      <w:r w:rsidRPr="00992777">
        <w:rPr>
          <w:rFonts w:ascii="Times New Roman" w:eastAsia="宋体" w:hAnsi="Times New Roman" w:cs="Times New Roman"/>
        </w:rPr>
        <w:t>.</w:t>
      </w:r>
    </w:p>
    <w:p w14:paraId="10A98F74" w14:textId="77777777" w:rsidR="006C7DD3" w:rsidRPr="00992777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992777">
        <w:rPr>
          <w:rFonts w:ascii="Times New Roman" w:eastAsia="宋体" w:hAnsi="Times New Roman" w:cs="Times New Roman"/>
        </w:rPr>
        <w:t xml:space="preserve">Mixing ratio: </w:t>
      </w:r>
      <w:r>
        <w:rPr>
          <w:rFonts w:ascii="Times New Roman" w:eastAsia="宋体" w:hAnsi="Times New Roman" w:cs="Times New Roman" w:hint="eastAsia"/>
        </w:rPr>
        <w:t>30</w:t>
      </w:r>
      <w:r w:rsidRPr="00992777">
        <w:rPr>
          <w:rFonts w:ascii="Times New Roman" w:eastAsia="宋体" w:hAnsi="Times New Roman" w:cs="Times New Roman"/>
        </w:rPr>
        <w:t>%A :</w:t>
      </w:r>
      <w:r>
        <w:rPr>
          <w:rFonts w:ascii="Times New Roman" w:eastAsia="宋体" w:hAnsi="Times New Roman" w:cs="Times New Roman" w:hint="eastAsia"/>
        </w:rPr>
        <w:t>70</w:t>
      </w:r>
      <w:r w:rsidRPr="00992777">
        <w:rPr>
          <w:rFonts w:ascii="Times New Roman" w:eastAsia="宋体" w:hAnsi="Times New Roman" w:cs="Times New Roman"/>
        </w:rPr>
        <w:t>%B</w:t>
      </w:r>
    </w:p>
    <w:p w14:paraId="53F10CBD" w14:textId="77777777" w:rsidR="006C7DD3" w:rsidRPr="00992777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bookmarkStart w:id="2" w:name="_Hlk119074231"/>
      <w:r w:rsidRPr="00992777">
        <w:rPr>
          <w:rFonts w:ascii="Times New Roman" w:eastAsia="宋体" w:hAnsi="Times New Roman" w:cs="Times New Roman"/>
        </w:rPr>
        <w:t>Column temperature: 2</w:t>
      </w:r>
      <w:r>
        <w:rPr>
          <w:rFonts w:ascii="Times New Roman" w:eastAsia="宋体" w:hAnsi="Times New Roman" w:cs="Times New Roman" w:hint="eastAsia"/>
        </w:rPr>
        <w:t>5</w:t>
      </w:r>
      <w:r w:rsidRPr="00992777">
        <w:rPr>
          <w:rFonts w:ascii="Times New Roman" w:eastAsia="宋体" w:hAnsi="Times New Roman" w:cs="Times New Roman" w:hint="eastAsia"/>
        </w:rPr>
        <w:t>℃</w:t>
      </w:r>
    </w:p>
    <w:p w14:paraId="61827FF5" w14:textId="6D31E987" w:rsidR="006C7DD3" w:rsidRPr="00992777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992777">
        <w:rPr>
          <w:rFonts w:ascii="Times New Roman" w:eastAsia="宋体" w:hAnsi="Times New Roman" w:cs="Times New Roman"/>
        </w:rPr>
        <w:t>Flow rate:</w:t>
      </w:r>
      <w:r>
        <w:rPr>
          <w:rFonts w:ascii="Times New Roman" w:eastAsia="宋体" w:hAnsi="Times New Roman" w:cs="Times New Roman" w:hint="eastAsia"/>
        </w:rPr>
        <w:t>0.</w:t>
      </w:r>
      <w:r w:rsidR="0092682E">
        <w:rPr>
          <w:rFonts w:ascii="Times New Roman" w:eastAsia="宋体" w:hAnsi="Times New Roman" w:cs="Times New Roman" w:hint="eastAsia"/>
        </w:rPr>
        <w:t>5mL</w:t>
      </w:r>
      <w:r w:rsidRPr="00992777">
        <w:rPr>
          <w:rFonts w:ascii="Times New Roman" w:eastAsia="宋体" w:hAnsi="Times New Roman" w:cs="Times New Roman"/>
        </w:rPr>
        <w:t>/min</w:t>
      </w:r>
    </w:p>
    <w:p w14:paraId="6673B6EA" w14:textId="77777777" w:rsidR="006C7DD3" w:rsidRPr="00992777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992777">
        <w:rPr>
          <w:rFonts w:ascii="Times New Roman" w:eastAsia="宋体" w:hAnsi="Times New Roman" w:cs="Times New Roman"/>
        </w:rPr>
        <w:t xml:space="preserve">Detection wavelength: </w:t>
      </w:r>
      <w:r>
        <w:rPr>
          <w:rFonts w:ascii="Times New Roman" w:eastAsia="宋体" w:hAnsi="Times New Roman" w:cs="Times New Roman" w:hint="eastAsia"/>
        </w:rPr>
        <w:t>269</w:t>
      </w:r>
      <w:r w:rsidRPr="00992777">
        <w:rPr>
          <w:rFonts w:ascii="Times New Roman" w:eastAsia="宋体" w:hAnsi="Times New Roman" w:cs="Times New Roman"/>
        </w:rPr>
        <w:t xml:space="preserve"> nm</w:t>
      </w:r>
    </w:p>
    <w:bookmarkEnd w:id="2"/>
    <w:p w14:paraId="003D11D8" w14:textId="77777777" w:rsidR="006C7DD3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992777">
        <w:rPr>
          <w:rFonts w:ascii="Times New Roman" w:eastAsia="宋体" w:hAnsi="Times New Roman" w:cs="Times New Roman"/>
        </w:rPr>
        <w:t xml:space="preserve">RT: </w:t>
      </w:r>
      <w:r>
        <w:rPr>
          <w:rFonts w:ascii="Times New Roman" w:eastAsia="宋体" w:hAnsi="Times New Roman" w:cs="Times New Roman" w:hint="eastAsia"/>
        </w:rPr>
        <w:t xml:space="preserve">8 </w:t>
      </w:r>
      <w:r w:rsidRPr="00992777">
        <w:rPr>
          <w:rFonts w:ascii="Times New Roman" w:eastAsia="宋体" w:hAnsi="Times New Roman" w:cs="Times New Roman"/>
        </w:rPr>
        <w:t>min</w:t>
      </w:r>
    </w:p>
    <w:p w14:paraId="32C2DC90" w14:textId="364EF9F9" w:rsidR="004B1FAE" w:rsidRDefault="004B1FAE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0ED884C6" w14:textId="77777777" w:rsidR="00544FD1" w:rsidRDefault="00544FD1" w:rsidP="003D1147">
      <w:pPr>
        <w:rPr>
          <w:rFonts w:ascii="Times New Roman" w:eastAsia="宋体" w:hAnsi="Times New Roman" w:cs="Times New Roman"/>
        </w:rPr>
      </w:pPr>
    </w:p>
    <w:p w14:paraId="352ED63E" w14:textId="3A2E981D" w:rsidR="004B1FAE" w:rsidRDefault="004B1FAE" w:rsidP="003D1147">
      <w:pPr>
        <w:rPr>
          <w:rFonts w:ascii="Times New Roman" w:eastAsia="宋体" w:hAnsi="Times New Roman" w:cs="Times New Roman"/>
        </w:rPr>
      </w:pPr>
      <w:r w:rsidRPr="00FD1A9D">
        <w:rPr>
          <w:rFonts w:ascii="Times New Roman" w:eastAsia="宋体" w:hAnsi="Times New Roman" w:cs="Times New Roman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FD1A9D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Pr="00FD1A9D"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79559B">
        <w:rPr>
          <w:rFonts w:ascii="Times New Roman" w:eastAsia="宋体" w:hAnsi="Times New Roman" w:cs="Times New Roman" w:hint="eastAsia"/>
          <w:sz w:val="24"/>
          <w:szCs w:val="24"/>
        </w:rPr>
        <w:t>Comparative performance of present NH</w:t>
      </w:r>
      <w:r w:rsidRPr="0079559B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2</w:t>
      </w:r>
      <w:r w:rsidRPr="0079559B">
        <w:rPr>
          <w:rFonts w:ascii="Times New Roman" w:eastAsia="宋体" w:hAnsi="Times New Roman" w:cs="Times New Roman" w:hint="eastAsia"/>
          <w:sz w:val="24"/>
          <w:szCs w:val="24"/>
        </w:rPr>
        <w:t>-</w:t>
      </w:r>
      <w:proofErr w:type="gramStart"/>
      <w:r w:rsidRPr="0079559B">
        <w:rPr>
          <w:rFonts w:ascii="Times New Roman" w:eastAsia="宋体" w:hAnsi="Times New Roman" w:cs="Times New Roman" w:hint="eastAsia"/>
          <w:sz w:val="24"/>
          <w:szCs w:val="24"/>
        </w:rPr>
        <w:t>MOFs(</w:t>
      </w:r>
      <w:proofErr w:type="gramEnd"/>
      <w:r w:rsidRPr="0079559B">
        <w:rPr>
          <w:rFonts w:ascii="Times New Roman" w:eastAsia="宋体" w:hAnsi="Times New Roman" w:cs="Times New Roman" w:hint="eastAsia"/>
          <w:sz w:val="24"/>
          <w:szCs w:val="24"/>
        </w:rPr>
        <w:t>Fe, Co) and other Fenton catalytic systems.</w:t>
      </w:r>
    </w:p>
    <w:tbl>
      <w:tblPr>
        <w:tblStyle w:val="a7"/>
        <w:tblpPr w:leftFromText="180" w:rightFromText="180" w:vertAnchor="page" w:horzAnchor="margin" w:tblpY="1614"/>
        <w:tblW w:w="10094" w:type="dxa"/>
        <w:tblLook w:val="04A0" w:firstRow="1" w:lastRow="0" w:firstColumn="1" w:lastColumn="0" w:noHBand="0" w:noVBand="1"/>
      </w:tblPr>
      <w:tblGrid>
        <w:gridCol w:w="1655"/>
        <w:gridCol w:w="247"/>
        <w:gridCol w:w="1786"/>
        <w:gridCol w:w="3288"/>
        <w:gridCol w:w="1361"/>
        <w:gridCol w:w="1757"/>
      </w:tblGrid>
      <w:tr w:rsidR="004B1FAE" w:rsidRPr="0038739E" w14:paraId="38CB6461" w14:textId="77777777" w:rsidTr="004B1FAE">
        <w:trPr>
          <w:tblHeader/>
        </w:trPr>
        <w:tc>
          <w:tcPr>
            <w:tcW w:w="1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97257F" w14:textId="77777777" w:rsidR="004B1FAE" w:rsidRPr="0038739E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Target pollutants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864FD4" w14:textId="77777777" w:rsidR="004B1FAE" w:rsidRPr="0038739E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B157ED" w14:textId="77777777" w:rsidR="004B1FAE" w:rsidRPr="0038739E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Catalysts</w:t>
            </w:r>
          </w:p>
        </w:tc>
        <w:tc>
          <w:tcPr>
            <w:tcW w:w="3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86E5C1" w14:textId="77777777" w:rsidR="004B1FAE" w:rsidRPr="0038739E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Reaction conditions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2901F8" w14:textId="77777777" w:rsidR="004B1FAE" w:rsidRPr="0038739E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Catalytic performance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3D4D4D" w14:textId="77777777" w:rsidR="004B1FAE" w:rsidRPr="0038680C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680C">
              <w:rPr>
                <w:rFonts w:ascii="Times New Roman" w:eastAsia="宋体" w:hAnsi="Times New Roman" w:cs="Times New Roman"/>
                <w:sz w:val="18"/>
                <w:szCs w:val="18"/>
              </w:rPr>
              <w:t>References</w:t>
            </w:r>
          </w:p>
        </w:tc>
      </w:tr>
      <w:tr w:rsidR="004B1FAE" w:rsidRPr="0038739E" w14:paraId="4C493C86" w14:textId="77777777" w:rsidTr="004B1FAE">
        <w:trPr>
          <w:tblHeader/>
        </w:trPr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D6BC2C" w14:textId="77777777" w:rsidR="004B1FAE" w:rsidRPr="0038739E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Sulfamethoxazole</w:t>
            </w:r>
          </w:p>
          <w:p w14:paraId="61FDC324" w14:textId="77777777" w:rsidR="004B1FAE" w:rsidRPr="0038739E" w:rsidRDefault="004B1FAE" w:rsidP="004B1FAE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(SMX)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34304A" w14:textId="77777777" w:rsidR="004B1FAE" w:rsidRPr="0038739E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2D7C85" w14:textId="69AB85C8" w:rsidR="004B1FAE" w:rsidRPr="0038739E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NH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proofErr w:type="gramStart"/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MOFs(</w:t>
            </w:r>
            <w:proofErr w:type="gramEnd"/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Fe,</w:t>
            </w:r>
            <w:r w:rsidR="004451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Co)</w:t>
            </w:r>
          </w:p>
        </w:tc>
        <w:tc>
          <w:tcPr>
            <w:tcW w:w="32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0EDAE7" w14:textId="1E9E92FA" w:rsidR="004B1FAE" w:rsidRPr="00066A2B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</w:pP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pH: 5.4; Catalyst: 0.</w:t>
            </w:r>
            <w:r w:rsidR="00DC77E0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3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g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/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L; [H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fr-FR"/>
              </w:rPr>
              <w:t>2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O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fr-FR"/>
              </w:rPr>
              <w:t>2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]: 1mM; [SMX]: 10mg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/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L; T: 25℃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F088A5" w14:textId="77777777" w:rsidR="004B1FAE" w:rsidRPr="0038739E" w:rsidRDefault="004B1FAE" w:rsidP="004B1FA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100% removal in 75 min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B6C250" w14:textId="77777777" w:rsidR="004B1FAE" w:rsidRPr="0038680C" w:rsidRDefault="004B1FAE" w:rsidP="004B1F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680C">
              <w:rPr>
                <w:rFonts w:ascii="Times New Roman" w:eastAsia="宋体" w:hAnsi="Times New Roman" w:cs="Times New Roman"/>
                <w:sz w:val="18"/>
                <w:szCs w:val="18"/>
              </w:rPr>
              <w:t>This work</w:t>
            </w:r>
          </w:p>
        </w:tc>
      </w:tr>
      <w:tr w:rsidR="000A796F" w:rsidRPr="0038739E" w14:paraId="7F603462" w14:textId="77777777" w:rsidTr="004B1FAE">
        <w:trPr>
          <w:tblHeader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96A4" w14:textId="77777777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Sulfamethoxazole</w:t>
            </w:r>
          </w:p>
          <w:p w14:paraId="12615719" w14:textId="3F74D9A9" w:rsidR="000A796F" w:rsidRPr="0038739E" w:rsidRDefault="000A796F" w:rsidP="000A796F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(SMX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1F3E" w14:textId="77777777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5A1A" w14:textId="1F145ACD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91808693"/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MIL-53(Fe)</w:t>
            </w:r>
            <w:bookmarkEnd w:id="3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6359" w14:textId="436ADB9F" w:rsidR="000A796F" w:rsidRPr="00066A2B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pH: 4; Catalyst: 2 mmol/L; [H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]: 2mM; [SMX]: 200μ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; </w:t>
            </w:r>
            <w:bookmarkStart w:id="4" w:name="_Hlk191825069"/>
            <w:r w:rsidR="00F13152" w:rsidRPr="00F13152">
              <w:rPr>
                <w:rFonts w:ascii="Times New Roman" w:eastAsia="宋体" w:hAnsi="Times New Roman" w:cs="Times New Roman"/>
                <w:sz w:val="18"/>
                <w:szCs w:val="18"/>
              </w:rPr>
              <w:t>UVA LED irradiation (370nm)</w:t>
            </w:r>
            <w:bookmarkEnd w:id="4"/>
            <w:r w:rsidR="00F13152" w:rsidRPr="00F131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T: room temperature; Photo-Fent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273E" w14:textId="1D1FFF3F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About 96% removal in 120 m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7488" w14:textId="7196F47E" w:rsidR="000A796F" w:rsidRPr="0038680C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FB4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1</w:t>
            </w:r>
            <w:r w:rsidRPr="00EB6FB4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]</w:t>
            </w:r>
          </w:p>
        </w:tc>
      </w:tr>
      <w:tr w:rsidR="000A796F" w:rsidRPr="0038739E" w14:paraId="1E82DF00" w14:textId="77777777" w:rsidTr="004B1FAE">
        <w:trPr>
          <w:tblHeader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E492" w14:textId="77777777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Sulfamethoxazole</w:t>
            </w:r>
          </w:p>
          <w:p w14:paraId="647D3F07" w14:textId="13715A6E" w:rsidR="000A796F" w:rsidRPr="0038739E" w:rsidRDefault="000A796F" w:rsidP="000A796F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(SMX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DB97" w14:textId="77777777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06D8" w14:textId="66CF4D11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CUCs-MIL-88B(Fe)/Ti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8841" w14:textId="4A7FC75A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pH: 3; Catalyst: 200m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L;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[H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]: 10mM; </w:t>
            </w:r>
            <w:r w:rsidR="00152AB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SMX]:</w:t>
            </w:r>
            <w:r w:rsidR="00152ABD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 xml:space="preserve">30mg/L; 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T: room temperature Visible l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DBCA" w14:textId="5374B060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&gt;96% removal in 120 m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9460" w14:textId="5C6C954C" w:rsidR="000A796F" w:rsidRPr="0038680C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FB4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2</w:t>
            </w:r>
            <w:r w:rsidRPr="00EB6FB4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]</w:t>
            </w:r>
          </w:p>
        </w:tc>
      </w:tr>
      <w:tr w:rsidR="000A796F" w:rsidRPr="0038739E" w14:paraId="3C5BBA08" w14:textId="77777777" w:rsidTr="004B1FAE">
        <w:trPr>
          <w:tblHeader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EC64" w14:textId="77777777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Sulfamethoxazole</w:t>
            </w:r>
          </w:p>
          <w:p w14:paraId="45FA14C2" w14:textId="309AF80E" w:rsidR="000A796F" w:rsidRPr="0038739E" w:rsidRDefault="000A796F" w:rsidP="000A796F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(SMX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3BEE" w14:textId="77777777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F10E" w14:textId="4E1F7979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Fe@MesoC</w:t>
            </w:r>
            <w:proofErr w:type="spellEnd"/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6687" w14:textId="67E4DD59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pH: 4;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 xml:space="preserve"> 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Catalyst:200mg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/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L;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 xml:space="preserve"> 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[H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fr-FR"/>
              </w:rPr>
              <w:t>2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O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fr-FR"/>
              </w:rPr>
              <w:t>2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]: 3mM; [SMX]: 20mg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/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L; T: 25℃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049C" w14:textId="48F52094" w:rsidR="000A796F" w:rsidRPr="0038739E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100% removal in 120 m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BE07" w14:textId="72B7CDE3" w:rsidR="000A796F" w:rsidRPr="0038680C" w:rsidRDefault="000A796F" w:rsidP="000A79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FB4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3</w:t>
            </w:r>
            <w:r w:rsidRPr="00EB6FB4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]</w:t>
            </w:r>
          </w:p>
        </w:tc>
      </w:tr>
      <w:tr w:rsidR="00DC77E0" w:rsidRPr="0038739E" w14:paraId="1599CF91" w14:textId="77777777" w:rsidTr="004B1FAE">
        <w:trPr>
          <w:tblHeader/>
        </w:trPr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AE320C" w14:textId="77777777" w:rsidR="00DC77E0" w:rsidRPr="0038739E" w:rsidRDefault="00DC77E0" w:rsidP="00DC77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Sulfamethoxazole</w:t>
            </w:r>
          </w:p>
          <w:p w14:paraId="5B23323A" w14:textId="12C2A365" w:rsidR="00DC77E0" w:rsidRPr="0038739E" w:rsidRDefault="00DC77E0" w:rsidP="000A796F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(SMX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4ACBC3" w14:textId="77777777" w:rsidR="00DC77E0" w:rsidRPr="0038739E" w:rsidRDefault="00DC77E0" w:rsidP="00DC77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77D8E0" w14:textId="5003138A" w:rsidR="00DC77E0" w:rsidRPr="0038739E" w:rsidRDefault="00DC77E0" w:rsidP="00DC77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Fe</w:t>
            </w:r>
            <w:r w:rsidRPr="002C3FD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0.75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Cu</w:t>
            </w:r>
            <w:r w:rsidRPr="002C3FD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0.25</w:t>
            </w: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(BDC)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C7C58C" w14:textId="2111684E" w:rsidR="00DC77E0" w:rsidRPr="00066A2B" w:rsidRDefault="00DC77E0" w:rsidP="00DC77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</w:pP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pH: 5.6; Catalyst: 0.5g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/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L;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 xml:space="preserve"> 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[H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fr-FR"/>
              </w:rPr>
              <w:t>2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O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fr-FR"/>
              </w:rPr>
              <w:t>2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]: 6mM; [SMX]: 20mg</w:t>
            </w:r>
            <w:r w:rsidRPr="00066A2B">
              <w:rPr>
                <w:rFonts w:ascii="Times New Roman" w:eastAsia="宋体" w:hAnsi="Times New Roman" w:cs="Times New Roman" w:hint="eastAsia"/>
                <w:sz w:val="18"/>
                <w:szCs w:val="18"/>
                <w:lang w:val="fr-FR"/>
              </w:rPr>
              <w:t>/</w:t>
            </w:r>
            <w:r w:rsidRPr="00066A2B">
              <w:rPr>
                <w:rFonts w:ascii="Times New Roman" w:eastAsia="宋体" w:hAnsi="Times New Roman" w:cs="Times New Roman"/>
                <w:sz w:val="18"/>
                <w:szCs w:val="18"/>
                <w:lang w:val="fr-FR"/>
              </w:rPr>
              <w:t>L; T: 25℃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F239DD" w14:textId="33DB43A4" w:rsidR="00DC77E0" w:rsidRPr="0038739E" w:rsidRDefault="00DC77E0" w:rsidP="00DC77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39E">
              <w:rPr>
                <w:rFonts w:ascii="Times New Roman" w:eastAsia="宋体" w:hAnsi="Times New Roman" w:cs="Times New Roman"/>
                <w:sz w:val="18"/>
                <w:szCs w:val="18"/>
              </w:rPr>
              <w:t>100% removal in 120 mi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A2CCDC" w14:textId="29DB6491" w:rsidR="00DC77E0" w:rsidRPr="00EB6FB4" w:rsidRDefault="00DC77E0" w:rsidP="00DC77E0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EB6FB4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[</w:t>
            </w:r>
            <w:r w:rsidR="000A796F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4</w:t>
            </w:r>
            <w:r w:rsidRPr="00EB6FB4">
              <w:rPr>
                <w:rFonts w:ascii="Times New Roman" w:eastAsia="宋体" w:hAnsi="Times New Roman" w:cs="Times New Roman" w:hint="eastAsia"/>
                <w:color w:val="0070C0"/>
                <w:sz w:val="18"/>
                <w:szCs w:val="18"/>
              </w:rPr>
              <w:t>]</w:t>
            </w:r>
          </w:p>
        </w:tc>
      </w:tr>
    </w:tbl>
    <w:p w14:paraId="3A4206F8" w14:textId="77777777" w:rsidR="004B1FAE" w:rsidRDefault="004B1FAE" w:rsidP="003D1147">
      <w:pPr>
        <w:rPr>
          <w:rFonts w:ascii="Times New Roman" w:eastAsia="宋体" w:hAnsi="Times New Roman" w:cs="Times New Roman"/>
        </w:rPr>
      </w:pPr>
    </w:p>
    <w:p w14:paraId="6B847E66" w14:textId="77777777" w:rsidR="004B1FAE" w:rsidRDefault="004B1FA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C8A5066" w14:textId="413363B2" w:rsidR="00CD7DCD" w:rsidRPr="00820177" w:rsidRDefault="00CD7DCD" w:rsidP="00CD7DCD">
      <w:pPr>
        <w:spacing w:line="480" w:lineRule="auto"/>
        <w:rPr>
          <w:rFonts w:ascii="Times New Roman" w:eastAsia="宋体" w:hAnsi="Times New Roman" w:cs="Times New Roman"/>
        </w:rPr>
      </w:pPr>
      <w:r w:rsidRPr="001C3F6D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Text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S2 </w:t>
      </w:r>
      <w:r w:rsidRPr="00820177">
        <w:rPr>
          <w:rFonts w:ascii="Times New Roman" w:hAnsi="Times New Roman" w:cs="Times New Roman"/>
          <w:sz w:val="24"/>
          <w:szCs w:val="24"/>
        </w:rPr>
        <w:t>Electron paramagnetic resonance technique</w:t>
      </w:r>
      <w:r w:rsidRPr="008201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20177">
        <w:rPr>
          <w:rFonts w:ascii="Times New Roman" w:eastAsia="宋体" w:hAnsi="Times New Roman" w:cs="Times New Roman"/>
          <w:sz w:val="24"/>
          <w:szCs w:val="24"/>
        </w:rPr>
        <w:t>EPR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820177">
        <w:rPr>
          <w:rFonts w:ascii="Times New Roman" w:eastAsia="宋体" w:hAnsi="Times New Roman" w:cs="Times New Roman"/>
          <w:sz w:val="24"/>
          <w:szCs w:val="24"/>
        </w:rPr>
        <w:t xml:space="preserve"> test conditions</w:t>
      </w:r>
    </w:p>
    <w:p w14:paraId="113B5BF5" w14:textId="77777777" w:rsidR="00CD7DCD" w:rsidRDefault="00CD7DCD" w:rsidP="00CD7DCD">
      <w:pPr>
        <w:spacing w:line="480" w:lineRule="auto"/>
        <w:rPr>
          <w:rFonts w:ascii="Times New Roman" w:eastAsia="宋体" w:hAnsi="Times New Roman" w:cs="Times New Roman"/>
        </w:rPr>
      </w:pPr>
      <w:r w:rsidRPr="00420116">
        <w:rPr>
          <w:rFonts w:ascii="Times New Roman" w:eastAsia="宋体" w:hAnsi="Times New Roman" w:cs="Times New Roman" w:hint="eastAsia"/>
        </w:rPr>
        <w:t>Instrument Model:</w:t>
      </w:r>
      <w:r w:rsidRPr="00420116">
        <w:rPr>
          <w:rFonts w:hint="eastAsia"/>
        </w:rPr>
        <w:t xml:space="preserve"> </w:t>
      </w:r>
      <w:r w:rsidRPr="00420116">
        <w:rPr>
          <w:rFonts w:ascii="Times New Roman" w:eastAsia="宋体" w:hAnsi="Times New Roman" w:cs="Times New Roman" w:hint="eastAsia"/>
        </w:rPr>
        <w:t>A300-10/12</w:t>
      </w:r>
      <w:r>
        <w:rPr>
          <w:rFonts w:ascii="Times New Roman" w:eastAsia="宋体" w:hAnsi="Times New Roman" w:cs="Times New Roman" w:hint="eastAsia"/>
        </w:rPr>
        <w:t xml:space="preserve"> (</w:t>
      </w:r>
      <w:r w:rsidRPr="00420116">
        <w:rPr>
          <w:rFonts w:ascii="Times New Roman" w:eastAsia="宋体" w:hAnsi="Times New Roman" w:cs="Times New Roman" w:hint="eastAsia"/>
        </w:rPr>
        <w:t>Bruker, Germany</w:t>
      </w:r>
      <w:r>
        <w:rPr>
          <w:rFonts w:ascii="Times New Roman" w:eastAsia="宋体" w:hAnsi="Times New Roman" w:cs="Times New Roman" w:hint="eastAsia"/>
        </w:rPr>
        <w:t>)</w:t>
      </w:r>
    </w:p>
    <w:p w14:paraId="2D438612" w14:textId="77777777" w:rsidR="00CD7DCD" w:rsidRPr="00420116" w:rsidRDefault="00CD7DCD" w:rsidP="00CD7DCD">
      <w:pPr>
        <w:spacing w:line="480" w:lineRule="auto"/>
        <w:rPr>
          <w:rFonts w:ascii="Times New Roman" w:eastAsia="宋体" w:hAnsi="Times New Roman" w:cs="Times New Roman"/>
        </w:rPr>
      </w:pPr>
      <w:r w:rsidRPr="008863D3">
        <w:rPr>
          <w:rFonts w:ascii="Times New Roman" w:eastAsia="宋体" w:hAnsi="Times New Roman" w:cs="Times New Roman" w:hint="eastAsia"/>
        </w:rPr>
        <w:t>Test Steps:</w:t>
      </w:r>
      <w:r w:rsidRPr="008863D3">
        <w:rPr>
          <w:rFonts w:hint="eastAsia"/>
        </w:rPr>
        <w:t xml:space="preserve"> </w:t>
      </w:r>
      <w:r w:rsidRPr="008863D3">
        <w:rPr>
          <w:rFonts w:ascii="Times New Roman" w:eastAsia="宋体" w:hAnsi="Times New Roman" w:cs="Times New Roman" w:hint="eastAsia"/>
        </w:rPr>
        <w:t>In a 100 ml conical flask 100 ml of hydrogen peroxide solution at a concentration of 1 mM was added, then 30 mg of catalyst was added and timed from this point, waiting for the reaction to take place for 10 min and 20 min.</w:t>
      </w:r>
    </w:p>
    <w:p w14:paraId="127B1FA2" w14:textId="77777777" w:rsidR="00CD7DCD" w:rsidRDefault="00CD7DCD" w:rsidP="00CD7DCD">
      <w:pPr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1)</w:t>
      </w:r>
      <w:r w:rsidRPr="008863D3">
        <w:rPr>
          <w:rFonts w:ascii="Times New Roman" w:eastAsia="宋体" w:hAnsi="Times New Roman" w:cs="Times New Roman" w:hint="eastAsia"/>
        </w:rPr>
        <w:t>Hydroxyl radicals: take 100 microliters of reaction solution and add 100 microliters of DMPO solution with a concentration of 100 mM, mix well and then use a capillary tube to load the sample and seal the tube, then put it into the sample tube and then put it into the machine to test and collect data.</w:t>
      </w:r>
    </w:p>
    <w:p w14:paraId="18793B15" w14:textId="77777777" w:rsidR="00CD7DCD" w:rsidRDefault="00CD7DCD" w:rsidP="00CD7DCD">
      <w:pPr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2)</w:t>
      </w:r>
      <w:r w:rsidRPr="008863D3">
        <w:rPr>
          <w:rFonts w:hint="eastAsia"/>
        </w:rPr>
        <w:t xml:space="preserve"> </w:t>
      </w:r>
      <w:r w:rsidRPr="008863D3">
        <w:rPr>
          <w:rFonts w:ascii="Times New Roman" w:eastAsia="宋体" w:hAnsi="Times New Roman" w:cs="Times New Roman" w:hint="eastAsia"/>
        </w:rPr>
        <w:t>Superoxide radicals: take 50 microliters of reaction solution and add 50 microliters of methanol and 100 microliters of DMPO methanol solution with a concentration of 100 mM, mix well and then use a capillary tube to load the sample to seal the tube, then put it into a sample tube and then put it into a machine to test and collect data.</w:t>
      </w:r>
    </w:p>
    <w:p w14:paraId="1E9058F5" w14:textId="77777777" w:rsidR="00CD7DCD" w:rsidRPr="00CD7DCD" w:rsidRDefault="00CD7DCD" w:rsidP="003D1147">
      <w:pPr>
        <w:rPr>
          <w:rFonts w:ascii="Times New Roman" w:eastAsia="宋体" w:hAnsi="Times New Roman" w:cs="Times New Roman"/>
          <w:sz w:val="24"/>
          <w:szCs w:val="24"/>
        </w:rPr>
        <w:sectPr w:rsidR="00CD7DCD" w:rsidRPr="00CD7DCD" w:rsidSect="00066A2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0F4F23C" w14:textId="107166CC" w:rsidR="006C7DD3" w:rsidRPr="00420116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20116">
        <w:rPr>
          <w:rFonts w:ascii="Times New Roman" w:eastAsia="宋体" w:hAnsi="Times New Roman" w:cs="Times New Roman" w:hint="eastAsia"/>
          <w:sz w:val="24"/>
          <w:szCs w:val="24"/>
        </w:rPr>
        <w:lastRenderedPageBreak/>
        <w:t>Text S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42011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2682E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420116">
        <w:rPr>
          <w:rFonts w:ascii="Times New Roman" w:eastAsia="宋体" w:hAnsi="Times New Roman" w:cs="Times New Roman"/>
          <w:sz w:val="24"/>
          <w:szCs w:val="24"/>
        </w:rPr>
        <w:t xml:space="preserve">nalytical parameters </w:t>
      </w:r>
      <w:r w:rsidR="0092682E">
        <w:rPr>
          <w:rFonts w:ascii="Times New Roman" w:eastAsia="宋体" w:hAnsi="Times New Roman" w:cs="Times New Roman" w:hint="eastAsia"/>
          <w:sz w:val="24"/>
          <w:szCs w:val="24"/>
        </w:rPr>
        <w:t xml:space="preserve">adopted </w:t>
      </w:r>
      <w:r w:rsidRPr="00420116">
        <w:rPr>
          <w:rFonts w:ascii="Times New Roman" w:eastAsia="宋体" w:hAnsi="Times New Roman" w:cs="Times New Roman"/>
          <w:sz w:val="24"/>
          <w:szCs w:val="24"/>
        </w:rPr>
        <w:t>for SMX intermediates/products.</w:t>
      </w:r>
    </w:p>
    <w:p w14:paraId="7FFDEE70" w14:textId="77777777" w:rsidR="006C7DD3" w:rsidRPr="00066A2B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  <w:lang w:val="fr-FR"/>
        </w:rPr>
      </w:pPr>
      <w:r w:rsidRPr="00066A2B">
        <w:rPr>
          <w:rFonts w:ascii="Times New Roman" w:eastAsia="宋体" w:hAnsi="Times New Roman" w:cs="Times New Roman"/>
          <w:lang w:val="fr-FR"/>
        </w:rPr>
        <w:t>Instrument conditions</w:t>
      </w:r>
    </w:p>
    <w:p w14:paraId="4BB14EA0" w14:textId="51E5CF7F" w:rsidR="006C7DD3" w:rsidRPr="00066A2B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  <w:lang w:val="fr-FR"/>
        </w:rPr>
      </w:pPr>
      <w:r w:rsidRPr="00066A2B">
        <w:rPr>
          <w:rFonts w:ascii="Times New Roman" w:eastAsia="宋体" w:hAnsi="Times New Roman" w:cs="Times New Roman"/>
          <w:lang w:val="fr-FR"/>
        </w:rPr>
        <w:t>Liquid Chromatography</w:t>
      </w:r>
      <w:r w:rsidR="00066A2B">
        <w:rPr>
          <w:rFonts w:ascii="Times New Roman" w:eastAsia="宋体" w:hAnsi="Times New Roman" w:cs="Times New Roman" w:hint="eastAsia"/>
          <w:lang w:val="fr-FR"/>
        </w:rPr>
        <w:t xml:space="preserve">: </w:t>
      </w:r>
      <w:r w:rsidRPr="00066A2B">
        <w:rPr>
          <w:rFonts w:ascii="Times New Roman" w:eastAsia="宋体" w:hAnsi="Times New Roman" w:cs="Times New Roman" w:hint="eastAsia"/>
          <w:lang w:val="fr-FR"/>
        </w:rPr>
        <w:t xml:space="preserve">Agilent Technologies 1290 Infinity </w:t>
      </w:r>
      <w:r w:rsidR="00066A2B">
        <w:rPr>
          <w:rFonts w:ascii="Times New Roman" w:eastAsia="宋体" w:hAnsi="Times New Roman" w:cs="Times New Roman" w:hint="eastAsia"/>
          <w:lang w:val="fr-FR"/>
        </w:rPr>
        <w:t>II</w:t>
      </w:r>
    </w:p>
    <w:p w14:paraId="6C22276A" w14:textId="77777777" w:rsidR="006C7DD3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AB4AAE">
        <w:rPr>
          <w:rFonts w:ascii="Times New Roman" w:eastAsia="宋体" w:hAnsi="Times New Roman" w:cs="Times New Roman"/>
        </w:rPr>
        <w:t>Mass spectrometry:</w:t>
      </w:r>
      <w:r>
        <w:rPr>
          <w:rFonts w:ascii="Times New Roman" w:eastAsia="宋体" w:hAnsi="Times New Roman" w:cs="Times New Roman" w:hint="eastAsia"/>
        </w:rPr>
        <w:t xml:space="preserve"> AB SCIEX TRIPLE TOF 4600</w:t>
      </w:r>
    </w:p>
    <w:p w14:paraId="754EFECC" w14:textId="77777777" w:rsidR="006C7DD3" w:rsidRPr="00B43C06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B43C06">
        <w:rPr>
          <w:rFonts w:ascii="Times New Roman" w:eastAsia="宋体" w:hAnsi="Times New Roman" w:cs="Times New Roman"/>
        </w:rPr>
        <w:t xml:space="preserve">Mobile phase A: 0.1% formic acid aqueous solution; mobile phase B: </w:t>
      </w:r>
      <w:r w:rsidRPr="0056517D">
        <w:rPr>
          <w:rFonts w:ascii="Times New Roman" w:eastAsia="宋体" w:hAnsi="Times New Roman" w:cs="Times New Roman" w:hint="eastAsia"/>
        </w:rPr>
        <w:t>acetonitrile solu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31"/>
        <w:gridCol w:w="1531"/>
        <w:gridCol w:w="1531"/>
      </w:tblGrid>
      <w:tr w:rsidR="006C7DD3" w14:paraId="1D64999E" w14:textId="77777777" w:rsidTr="009814A1">
        <w:tc>
          <w:tcPr>
            <w:tcW w:w="1531" w:type="dxa"/>
          </w:tcPr>
          <w:p w14:paraId="7291CA86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B4AAE">
              <w:rPr>
                <w:rFonts w:ascii="Times New Roman" w:eastAsia="宋体" w:hAnsi="Times New Roman" w:cs="Times New Roman"/>
              </w:rPr>
              <w:t>Time</w:t>
            </w:r>
            <w:r>
              <w:rPr>
                <w:rFonts w:ascii="Times New Roman" w:eastAsia="宋体" w:hAnsi="Times New Roman" w:cs="Times New Roman" w:hint="eastAsia"/>
              </w:rPr>
              <w:t>[</w:t>
            </w:r>
            <w:r w:rsidRPr="00AB4AAE">
              <w:rPr>
                <w:rFonts w:ascii="Times New Roman" w:eastAsia="宋体" w:hAnsi="Times New Roman" w:cs="Times New Roman"/>
              </w:rPr>
              <w:t>min</w:t>
            </w:r>
            <w:r>
              <w:rPr>
                <w:rFonts w:ascii="Times New Roman" w:eastAsia="宋体" w:hAnsi="Times New Roman" w:cs="Times New Roman" w:hint="eastAsia"/>
              </w:rPr>
              <w:t>]</w:t>
            </w:r>
          </w:p>
        </w:tc>
        <w:tc>
          <w:tcPr>
            <w:tcW w:w="1531" w:type="dxa"/>
          </w:tcPr>
          <w:p w14:paraId="5E135E9B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 [%]</w:t>
            </w:r>
          </w:p>
        </w:tc>
        <w:tc>
          <w:tcPr>
            <w:tcW w:w="1531" w:type="dxa"/>
          </w:tcPr>
          <w:p w14:paraId="282137C0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 [%]</w:t>
            </w:r>
          </w:p>
        </w:tc>
      </w:tr>
      <w:tr w:rsidR="006C7DD3" w14:paraId="09DE552F" w14:textId="77777777" w:rsidTr="009814A1">
        <w:tc>
          <w:tcPr>
            <w:tcW w:w="1531" w:type="dxa"/>
          </w:tcPr>
          <w:p w14:paraId="37660636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1531" w:type="dxa"/>
          </w:tcPr>
          <w:p w14:paraId="600907DA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0</w:t>
            </w:r>
          </w:p>
        </w:tc>
        <w:tc>
          <w:tcPr>
            <w:tcW w:w="1531" w:type="dxa"/>
          </w:tcPr>
          <w:p w14:paraId="557F25EA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</w:t>
            </w:r>
          </w:p>
        </w:tc>
      </w:tr>
      <w:tr w:rsidR="006C7DD3" w14:paraId="1786BA05" w14:textId="77777777" w:rsidTr="009814A1">
        <w:tc>
          <w:tcPr>
            <w:tcW w:w="1531" w:type="dxa"/>
          </w:tcPr>
          <w:p w14:paraId="31769104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531" w:type="dxa"/>
          </w:tcPr>
          <w:p w14:paraId="2CA60EFC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0</w:t>
            </w:r>
          </w:p>
        </w:tc>
        <w:tc>
          <w:tcPr>
            <w:tcW w:w="1531" w:type="dxa"/>
          </w:tcPr>
          <w:p w14:paraId="7999ACCA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</w:t>
            </w:r>
          </w:p>
        </w:tc>
      </w:tr>
      <w:tr w:rsidR="006C7DD3" w14:paraId="041F5C4D" w14:textId="77777777" w:rsidTr="009814A1">
        <w:tc>
          <w:tcPr>
            <w:tcW w:w="1531" w:type="dxa"/>
          </w:tcPr>
          <w:p w14:paraId="269B1661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3</w:t>
            </w:r>
          </w:p>
        </w:tc>
        <w:tc>
          <w:tcPr>
            <w:tcW w:w="1531" w:type="dxa"/>
          </w:tcPr>
          <w:p w14:paraId="26B6426F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531" w:type="dxa"/>
          </w:tcPr>
          <w:p w14:paraId="391F62D5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5</w:t>
            </w:r>
          </w:p>
        </w:tc>
      </w:tr>
      <w:tr w:rsidR="006C7DD3" w14:paraId="5DBFC406" w14:textId="77777777" w:rsidTr="009814A1">
        <w:tc>
          <w:tcPr>
            <w:tcW w:w="1531" w:type="dxa"/>
          </w:tcPr>
          <w:p w14:paraId="42249E0F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6</w:t>
            </w:r>
          </w:p>
        </w:tc>
        <w:tc>
          <w:tcPr>
            <w:tcW w:w="1531" w:type="dxa"/>
          </w:tcPr>
          <w:p w14:paraId="11D0861C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531" w:type="dxa"/>
          </w:tcPr>
          <w:p w14:paraId="07B59FCA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5</w:t>
            </w:r>
          </w:p>
        </w:tc>
      </w:tr>
      <w:tr w:rsidR="006C7DD3" w14:paraId="2A6DE488" w14:textId="77777777" w:rsidTr="009814A1">
        <w:tc>
          <w:tcPr>
            <w:tcW w:w="1531" w:type="dxa"/>
          </w:tcPr>
          <w:p w14:paraId="20D00A80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6.2</w:t>
            </w:r>
          </w:p>
        </w:tc>
        <w:tc>
          <w:tcPr>
            <w:tcW w:w="1531" w:type="dxa"/>
          </w:tcPr>
          <w:p w14:paraId="682F8EB0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0</w:t>
            </w:r>
          </w:p>
        </w:tc>
        <w:tc>
          <w:tcPr>
            <w:tcW w:w="1531" w:type="dxa"/>
          </w:tcPr>
          <w:p w14:paraId="0381ED01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</w:t>
            </w:r>
          </w:p>
        </w:tc>
      </w:tr>
      <w:tr w:rsidR="006C7DD3" w14:paraId="7D2B61D2" w14:textId="77777777" w:rsidTr="009814A1">
        <w:tc>
          <w:tcPr>
            <w:tcW w:w="1531" w:type="dxa"/>
          </w:tcPr>
          <w:p w14:paraId="54E4EC7A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8</w:t>
            </w:r>
          </w:p>
        </w:tc>
        <w:tc>
          <w:tcPr>
            <w:tcW w:w="1531" w:type="dxa"/>
          </w:tcPr>
          <w:p w14:paraId="6D50F190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0</w:t>
            </w:r>
          </w:p>
        </w:tc>
        <w:tc>
          <w:tcPr>
            <w:tcW w:w="1531" w:type="dxa"/>
          </w:tcPr>
          <w:p w14:paraId="55501B12" w14:textId="77777777" w:rsidR="006C7DD3" w:rsidRDefault="006C7DD3" w:rsidP="009814A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</w:t>
            </w:r>
          </w:p>
        </w:tc>
      </w:tr>
    </w:tbl>
    <w:p w14:paraId="04549ECB" w14:textId="7FD38D0E" w:rsidR="006C7DD3" w:rsidRPr="0056517D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bookmarkStart w:id="5" w:name="_Hlk119073277"/>
      <w:r w:rsidRPr="0056517D">
        <w:rPr>
          <w:rFonts w:ascii="Times New Roman" w:eastAsia="宋体" w:hAnsi="Times New Roman" w:cs="Times New Roman"/>
        </w:rPr>
        <w:t>Flow rate: 0.3</w:t>
      </w:r>
      <w:r w:rsidR="0092682E">
        <w:rPr>
          <w:rFonts w:ascii="Times New Roman" w:eastAsia="宋体" w:hAnsi="Times New Roman" w:cs="Times New Roman" w:hint="eastAsia"/>
        </w:rPr>
        <w:t xml:space="preserve"> </w:t>
      </w:r>
      <w:r w:rsidRPr="0056517D">
        <w:rPr>
          <w:rFonts w:ascii="Times New Roman" w:eastAsia="宋体" w:hAnsi="Times New Roman" w:cs="Times New Roman"/>
        </w:rPr>
        <w:t>m</w:t>
      </w:r>
      <w:r w:rsidR="0092682E">
        <w:rPr>
          <w:rFonts w:ascii="Times New Roman" w:eastAsia="宋体" w:hAnsi="Times New Roman" w:cs="Times New Roman" w:hint="eastAsia"/>
        </w:rPr>
        <w:t>L</w:t>
      </w:r>
      <w:r w:rsidRPr="0056517D">
        <w:rPr>
          <w:rFonts w:ascii="Times New Roman" w:eastAsia="宋体" w:hAnsi="Times New Roman" w:cs="Times New Roman"/>
        </w:rPr>
        <w:t>/min</w:t>
      </w:r>
      <w:bookmarkEnd w:id="5"/>
    </w:p>
    <w:p w14:paraId="3D5C7BA2" w14:textId="57D48A74" w:rsidR="006C7DD3" w:rsidRPr="0056517D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56517D">
        <w:rPr>
          <w:rFonts w:ascii="Times New Roman" w:eastAsia="宋体" w:hAnsi="Times New Roman" w:cs="Times New Roman"/>
        </w:rPr>
        <w:t>Injection volume: 5</w:t>
      </w:r>
      <w:r>
        <w:rPr>
          <w:rFonts w:ascii="Times New Roman" w:eastAsia="宋体" w:hAnsi="Times New Roman" w:cs="Times New Roman" w:hint="eastAsia"/>
        </w:rPr>
        <w:t>0</w:t>
      </w:r>
      <w:r w:rsidR="0092682E">
        <w:rPr>
          <w:rFonts w:ascii="Times New Roman" w:eastAsia="宋体" w:hAnsi="Times New Roman" w:cs="Times New Roman" w:hint="eastAsia"/>
        </w:rPr>
        <w:t xml:space="preserve"> </w:t>
      </w:r>
      <w:proofErr w:type="spellStart"/>
      <w:r w:rsidR="0092682E">
        <w:rPr>
          <w:rFonts w:ascii="Times New Roman" w:eastAsia="宋体" w:hAnsi="Times New Roman" w:cs="Times New Roman" w:hint="eastAsia"/>
          <w:i/>
          <w:iCs/>
        </w:rPr>
        <w:t>uL</w:t>
      </w:r>
      <w:proofErr w:type="spellEnd"/>
    </w:p>
    <w:p w14:paraId="1FFFBDEF" w14:textId="6719FE4B" w:rsidR="006C7DD3" w:rsidRDefault="006C7DD3" w:rsidP="006C7DD3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1C01F5">
        <w:rPr>
          <w:rFonts w:ascii="Times New Roman" w:eastAsia="宋体" w:hAnsi="Times New Roman" w:cs="Times New Roman"/>
        </w:rPr>
        <w:t>Mass spectrometry scan range:</w:t>
      </w:r>
      <w:r w:rsidRPr="0056517D">
        <w:rPr>
          <w:rFonts w:ascii="Times New Roman" w:eastAsia="宋体" w:hAnsi="Times New Roman" w:cs="Times New Roman" w:hint="eastAsia"/>
        </w:rPr>
        <w:t xml:space="preserve"> 50-</w:t>
      </w:r>
      <w:r>
        <w:rPr>
          <w:rFonts w:ascii="Times New Roman" w:eastAsia="宋体" w:hAnsi="Times New Roman" w:cs="Times New Roman" w:hint="eastAsia"/>
        </w:rPr>
        <w:t>1500</w:t>
      </w:r>
      <w:r w:rsidR="0092682E">
        <w:rPr>
          <w:rFonts w:ascii="Times New Roman" w:eastAsia="宋体" w:hAnsi="Times New Roman" w:cs="Times New Roman" w:hint="eastAsia"/>
        </w:rPr>
        <w:t xml:space="preserve"> </w:t>
      </w:r>
      <w:r w:rsidRPr="0056517D">
        <w:rPr>
          <w:rFonts w:ascii="Times New Roman" w:eastAsia="宋体" w:hAnsi="Times New Roman" w:cs="Times New Roman" w:hint="eastAsia"/>
        </w:rPr>
        <w:t>m/z</w:t>
      </w:r>
    </w:p>
    <w:p w14:paraId="1C9E0EA1" w14:textId="312649A0" w:rsidR="00BE2276" w:rsidRPr="008B0BFA" w:rsidRDefault="006C7DD3" w:rsidP="006C7DD3">
      <w:pPr>
        <w:rPr>
          <w:rFonts w:eastAsia="宋体" w:hint="eastAsia"/>
        </w:rPr>
      </w:pPr>
      <w:r w:rsidRPr="0056517D">
        <w:rPr>
          <w:rFonts w:ascii="Times New Roman" w:eastAsia="宋体" w:hAnsi="Times New Roman" w:cs="Times New Roman"/>
        </w:rPr>
        <w:t>ESI+ mode</w:t>
      </w:r>
    </w:p>
    <w:p w14:paraId="347367AD" w14:textId="77777777" w:rsidR="00BE2276" w:rsidRDefault="00BE2276" w:rsidP="008E44F7">
      <w:pPr>
        <w:rPr>
          <w:rFonts w:eastAsia="宋体" w:hint="eastAsia"/>
        </w:rPr>
      </w:pPr>
    </w:p>
    <w:p w14:paraId="6040955D" w14:textId="77777777" w:rsidR="00C40FAB" w:rsidRDefault="00C40FAB" w:rsidP="008E44F7">
      <w:pPr>
        <w:rPr>
          <w:rFonts w:eastAsia="宋体" w:hint="eastAsia"/>
        </w:rPr>
        <w:sectPr w:rsidR="00C40FAB" w:rsidSect="00066A2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4C3990C" w14:textId="77777777" w:rsidR="00BE2276" w:rsidRDefault="00BE2276" w:rsidP="008E44F7">
      <w:pPr>
        <w:rPr>
          <w:rFonts w:eastAsia="宋体" w:hint="eastAsia"/>
        </w:rPr>
      </w:pPr>
    </w:p>
    <w:p w14:paraId="448CDA4F" w14:textId="67E195B8" w:rsidR="00366875" w:rsidRPr="00FD1A9D" w:rsidRDefault="00366875" w:rsidP="00FD1A9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D1A9D">
        <w:rPr>
          <w:rFonts w:ascii="Times New Roman" w:eastAsia="宋体" w:hAnsi="Times New Roman" w:cs="Times New Roman"/>
          <w:sz w:val="24"/>
          <w:szCs w:val="24"/>
        </w:rPr>
        <w:t>Table</w:t>
      </w:r>
      <w:r w:rsidR="003307E6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B0BFA" w:rsidRPr="00FD1A9D">
        <w:rPr>
          <w:rFonts w:ascii="Times New Roman" w:eastAsia="宋体" w:hAnsi="Times New Roman" w:cs="Times New Roman" w:hint="eastAsia"/>
          <w:sz w:val="24"/>
          <w:szCs w:val="24"/>
        </w:rPr>
        <w:t xml:space="preserve"> S4</w:t>
      </w:r>
      <w:r w:rsidR="003307E6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BB485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B4851" w:rsidRPr="00BE2276">
        <w:rPr>
          <w:rFonts w:ascii="Times New Roman" w:eastAsia="宋体" w:hAnsi="Times New Roman" w:cs="Times New Roman"/>
          <w:szCs w:val="21"/>
        </w:rPr>
        <w:t xml:space="preserve">Possible </w:t>
      </w:r>
      <w:r w:rsidR="0092682E">
        <w:rPr>
          <w:rFonts w:ascii="Times New Roman" w:eastAsia="宋体" w:hAnsi="Times New Roman" w:cs="Times New Roman" w:hint="eastAsia"/>
          <w:szCs w:val="21"/>
        </w:rPr>
        <w:t>detected intermediates</w:t>
      </w:r>
      <w:r w:rsidR="0092682E">
        <w:rPr>
          <w:rFonts w:ascii="Times New Roman" w:eastAsia="宋体" w:hAnsi="Times New Roman" w:cs="Times New Roman" w:hint="eastAsia"/>
          <w:sz w:val="24"/>
          <w:szCs w:val="24"/>
        </w:rPr>
        <w:t xml:space="preserve">/products </w:t>
      </w:r>
      <w:r w:rsidR="0092682E">
        <w:rPr>
          <w:rFonts w:ascii="Times New Roman" w:eastAsia="宋体" w:hAnsi="Times New Roman" w:cs="Times New Roman" w:hint="eastAsia"/>
          <w:szCs w:val="21"/>
        </w:rPr>
        <w:t>of</w:t>
      </w:r>
      <w:r w:rsidR="0092682E">
        <w:rPr>
          <w:rFonts w:ascii="Times New Roman" w:eastAsia="宋体" w:hAnsi="Times New Roman" w:cs="Times New Roman" w:hint="eastAsia"/>
          <w:sz w:val="24"/>
          <w:szCs w:val="24"/>
        </w:rPr>
        <w:t xml:space="preserve"> SMX after reaction.</w:t>
      </w:r>
    </w:p>
    <w:tbl>
      <w:tblPr>
        <w:tblStyle w:val="a7"/>
        <w:tblW w:w="8103" w:type="dxa"/>
        <w:jc w:val="center"/>
        <w:tblLook w:val="04A0" w:firstRow="1" w:lastRow="0" w:firstColumn="1" w:lastColumn="0" w:noHBand="0" w:noVBand="1"/>
      </w:tblPr>
      <w:tblGrid>
        <w:gridCol w:w="1196"/>
        <w:gridCol w:w="4661"/>
        <w:gridCol w:w="1231"/>
        <w:gridCol w:w="1015"/>
      </w:tblGrid>
      <w:tr w:rsidR="00366875" w:rsidRPr="00BE2276" w14:paraId="44F95DD2" w14:textId="77777777" w:rsidTr="00CD7DCD">
        <w:trPr>
          <w:tblHeader/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9FE1C9" w14:textId="34F05AAC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Number</w:t>
            </w:r>
            <w:r w:rsidR="00BB4851">
              <w:rPr>
                <w:rFonts w:ascii="Times New Roman" w:eastAsia="宋体" w:hAnsi="Times New Roman" w:cs="Times New Roman" w:hint="eastAsia"/>
              </w:rPr>
              <w:t>(N)</w:t>
            </w:r>
          </w:p>
        </w:tc>
        <w:tc>
          <w:tcPr>
            <w:tcW w:w="4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A5DB1A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Possible intermediates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D32A51" w14:textId="146FFC40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RT</w:t>
            </w:r>
            <w:r w:rsidR="005019B9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BE2276">
              <w:rPr>
                <w:rFonts w:ascii="Times New Roman" w:eastAsia="宋体" w:hAnsi="Times New Roman" w:cs="Times New Roman"/>
              </w:rPr>
              <w:t>(min)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0B5644" w14:textId="77777777" w:rsidR="00366875" w:rsidRPr="00BE2276" w:rsidRDefault="00366875" w:rsidP="00CD7DCD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m/z</w:t>
            </w:r>
          </w:p>
        </w:tc>
      </w:tr>
      <w:tr w:rsidR="00366875" w:rsidRPr="00BE2276" w14:paraId="725839D5" w14:textId="77777777" w:rsidTr="00CD7DCD">
        <w:trPr>
          <w:jc w:val="center"/>
        </w:trPr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912971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6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EF99F6" w14:textId="3B88BEFD" w:rsidR="00366875" w:rsidRPr="00BE2276" w:rsidRDefault="009257CA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noProof/>
                <w:szCs w:val="21"/>
                <w:vertAlign w:val="subscript"/>
              </w:rPr>
              <w:drawing>
                <wp:inline distT="0" distB="0" distL="0" distR="0" wp14:anchorId="0813B539" wp14:editId="771BFFDB">
                  <wp:extent cx="1660967" cy="959571"/>
                  <wp:effectExtent l="0" t="0" r="0" b="0"/>
                  <wp:docPr id="43803727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9127" cy="964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6F237E6" w14:textId="6EABBC98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 xml:space="preserve">Chemical Formula: 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7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</w:rPr>
              <w:t>NO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5761F8" w14:textId="0D3D50AE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8.81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566B1E" w14:textId="182A310B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129</w:t>
            </w:r>
          </w:p>
        </w:tc>
      </w:tr>
      <w:tr w:rsidR="00366875" w:rsidRPr="00BE2276" w14:paraId="1871BCC5" w14:textId="77777777" w:rsidTr="00CD7DCD"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9BB6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6E5C" w14:textId="781F3FFA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object w:dxaOrig="3557" w:dyaOrig="1695" w14:anchorId="176AD2A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3pt;height:68pt" o:ole="">
                  <v:imagedata r:id="rId14" o:title=""/>
                </v:shape>
                <o:OLEObject Type="Embed" ProgID="ChemDraw.Document.6.0" ShapeID="_x0000_i1025" DrawAspect="Content" ObjectID="_1803552879" r:id="rId15"/>
              </w:object>
            </w:r>
          </w:p>
          <w:p w14:paraId="26977FB6" w14:textId="55627391" w:rsidR="00366875" w:rsidRPr="009257CA" w:rsidRDefault="00366875" w:rsidP="00CD7DCD">
            <w:pPr>
              <w:jc w:val="center"/>
              <w:rPr>
                <w:rFonts w:hint="eastAsia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Chemical Formula: C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="009257CA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3D1D" w14:textId="49905B09" w:rsidR="00366875" w:rsidRPr="00366875" w:rsidRDefault="00366875" w:rsidP="00CD7DCD">
            <w:pPr>
              <w:jc w:val="center"/>
              <w:rPr>
                <w:rFonts w:hint="eastAsia"/>
              </w:rPr>
            </w:pPr>
            <w:r w:rsidRPr="00BE2276">
              <w:rPr>
                <w:rFonts w:ascii="Times New Roman" w:eastAsia="宋体" w:hAnsi="Times New Roman" w:cs="Times New Roman"/>
              </w:rPr>
              <w:t>1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4CC3" w14:textId="770986C1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3.04</w:t>
            </w:r>
          </w:p>
        </w:tc>
      </w:tr>
      <w:tr w:rsidR="00366875" w:rsidRPr="00BE2276" w14:paraId="5C94AF3D" w14:textId="77777777" w:rsidTr="00CD7DCD"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31D8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1904" w14:textId="0E35A6F3" w:rsidR="00366875" w:rsidRPr="00BE2276" w:rsidRDefault="00050BA0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50BA0"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45161A0C" wp14:editId="7603E358">
                  <wp:extent cx="2019300" cy="1085850"/>
                  <wp:effectExtent l="0" t="0" r="0" b="0"/>
                  <wp:docPr id="139461133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18775C" w14:textId="6F1B5BAA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Chemical Formula: C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48470F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0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="009257CA" w:rsidRPr="009257CA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D425" w14:textId="5E607AA9" w:rsidR="00366875" w:rsidRPr="00366875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17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7379" w14:textId="72B9B808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83.08</w:t>
            </w:r>
          </w:p>
        </w:tc>
      </w:tr>
      <w:tr w:rsidR="00366875" w:rsidRPr="00BE2276" w14:paraId="5C73E5DA" w14:textId="77777777" w:rsidTr="00CD7DCD"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9F89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2595" w14:textId="1AEB2DC8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object w:dxaOrig="2585" w:dyaOrig="1551" w14:anchorId="6AAD7194">
                <v:shape id="_x0000_i1026" type="#_x0000_t75" style="width:119.5pt;height:1in" o:ole="">
                  <v:imagedata r:id="rId17" o:title=""/>
                </v:shape>
                <o:OLEObject Type="Embed" ProgID="ChemDraw.Document.6.0" ShapeID="_x0000_i1026" DrawAspect="Content" ObjectID="_1803552880" r:id="rId18"/>
              </w:object>
            </w:r>
          </w:p>
          <w:p w14:paraId="1E9AA4AA" w14:textId="336C5B80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Chemical Formula: C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48470F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6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BAE1" w14:textId="77777777" w:rsidR="00366875" w:rsidRDefault="00366875" w:rsidP="00CD7DCD">
            <w:pPr>
              <w:jc w:val="center"/>
              <w:rPr>
                <w:rFonts w:hint="eastAsia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8.81</w:t>
            </w:r>
          </w:p>
          <w:p w14:paraId="2DABD7F0" w14:textId="553BCF33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4733" w14:textId="77777777" w:rsidR="00366875" w:rsidRDefault="00366875" w:rsidP="00CD7DCD">
            <w:pPr>
              <w:jc w:val="center"/>
              <w:rPr>
                <w:rFonts w:hint="eastAsia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99.0553</w:t>
            </w:r>
          </w:p>
          <w:p w14:paraId="3487E549" w14:textId="18C2CC10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6875" w:rsidRPr="00BE2276" w14:paraId="59E9E7E6" w14:textId="77777777" w:rsidTr="00CD7DCD"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CF35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1D7D" w14:textId="45A4338D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475A7600" wp14:editId="746DA64E">
                  <wp:extent cx="2256278" cy="717631"/>
                  <wp:effectExtent l="0" t="0" r="0" b="6350"/>
                  <wp:docPr id="12813227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8781" cy="743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171A35" w14:textId="7B09D7F5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Chemical Formula:C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11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48470F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4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15E9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5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3708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270.0540</w:t>
            </w:r>
          </w:p>
        </w:tc>
      </w:tr>
      <w:tr w:rsidR="00366875" w:rsidRPr="00BE2276" w14:paraId="7EC0F853" w14:textId="77777777" w:rsidTr="00CD7DCD"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5305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D94F" w14:textId="6888C66D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62312E5E" wp14:editId="13CCC622">
                  <wp:extent cx="2390172" cy="799148"/>
                  <wp:effectExtent l="0" t="0" r="0" b="1270"/>
                  <wp:docPr id="34497843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122" cy="804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887428" w14:textId="6B990EC3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 xml:space="preserve">Chemical Formula: </w:t>
            </w:r>
            <w:r w:rsidR="0048470F" w:rsidRPr="00BE2276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48470F"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="0048470F"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48470F"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11</w:t>
            </w:r>
            <w:r w:rsidR="0048470F" w:rsidRPr="00BE2276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48470F"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="0048470F" w:rsidRPr="00BE22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48470F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4</w:t>
            </w:r>
            <w:r w:rsidR="0048470F" w:rsidRPr="00BE2276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EECE" w14:textId="4A6C59E6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5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5198" w14:textId="1461EADB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270.0540</w:t>
            </w:r>
          </w:p>
        </w:tc>
      </w:tr>
      <w:tr w:rsidR="00366875" w:rsidRPr="00BE2276" w14:paraId="244BF27D" w14:textId="77777777" w:rsidTr="00CD7DCD"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8CA0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7</w:t>
            </w:r>
          </w:p>
          <w:p w14:paraId="3F36B55C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5F18" w14:textId="67FDBDF2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0C6CD96A" wp14:editId="46DD770C">
                  <wp:extent cx="2008208" cy="800263"/>
                  <wp:effectExtent l="0" t="0" r="0" b="0"/>
                  <wp:docPr id="106728425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0384" cy="80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C4D8EF" w14:textId="58CF880D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Chemical Formula:C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7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NO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EAEB" w14:textId="61ECE662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8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11F0" w14:textId="084CA1DB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3.0878</w:t>
            </w:r>
          </w:p>
        </w:tc>
      </w:tr>
      <w:tr w:rsidR="00366875" w:rsidRPr="00BE2276" w14:paraId="288105E5" w14:textId="77777777" w:rsidTr="00CD7DCD">
        <w:trPr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7822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lastRenderedPageBreak/>
              <w:t>8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7835" w14:textId="55617E95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1841F203" wp14:editId="34EE2A1E">
                  <wp:extent cx="2673752" cy="734626"/>
                  <wp:effectExtent l="0" t="0" r="0" b="8890"/>
                  <wp:docPr id="115307709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411" cy="737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6A83" w14:textId="4253E4F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F496" w14:textId="5E816B13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56</w:t>
            </w:r>
          </w:p>
        </w:tc>
      </w:tr>
      <w:tr w:rsidR="00366875" w:rsidRPr="00BE2276" w14:paraId="0B77F89E" w14:textId="77777777" w:rsidTr="00CD7DCD">
        <w:trPr>
          <w:jc w:val="center"/>
        </w:trPr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CBEF24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42A226D3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9</w:t>
            </w:r>
          </w:p>
          <w:p w14:paraId="61B8321C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7267449F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79AF2305" w14:textId="77777777" w:rsidR="009257CA" w:rsidRDefault="009257CA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6BBA7FEE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3B4C43FD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2A0C4F85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63B6B539" w14:textId="77777777" w:rsidR="00780792" w:rsidRDefault="00780792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58781629" w14:textId="77777777" w:rsidR="00780792" w:rsidRPr="00BE2276" w:rsidRDefault="00780792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369DD4FC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E2276">
              <w:rPr>
                <w:rFonts w:ascii="Times New Roman" w:eastAsia="宋体" w:hAnsi="Times New Roman" w:cs="Times New Roman"/>
              </w:rPr>
              <w:t>10</w:t>
            </w:r>
          </w:p>
          <w:p w14:paraId="60009924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11FFF2DE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2314DAA2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0E8A5AF0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CF5205" w14:textId="6E097C7E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Chemical Formula: C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S</w:t>
            </w:r>
          </w:p>
          <w:p w14:paraId="688A89CB" w14:textId="6DCCD70F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666350C2" wp14:editId="0B1E1B7D">
                  <wp:extent cx="2604304" cy="725145"/>
                  <wp:effectExtent l="0" t="0" r="5715" b="0"/>
                  <wp:docPr id="110509981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280" cy="73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D513E1" w14:textId="413CAF2E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Chemical Formula:C</w:t>
            </w:r>
            <w:r w:rsidR="009D541B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0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BE227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9D541B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5</w:t>
            </w:r>
            <w:r w:rsidRPr="00BE2276">
              <w:rPr>
                <w:rFonts w:ascii="Times New Roman" w:eastAsia="宋体" w:hAnsi="Times New Roman" w:cs="Times New Roman"/>
                <w:szCs w:val="21"/>
              </w:rPr>
              <w:t>S</w:t>
            </w:r>
          </w:p>
          <w:p w14:paraId="7A685E20" w14:textId="0DB259A1" w:rsidR="00366875" w:rsidRPr="00BE2276" w:rsidRDefault="009257CA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0E253927" wp14:editId="450E4178">
                  <wp:extent cx="2822651" cy="821803"/>
                  <wp:effectExtent l="0" t="0" r="0" b="0"/>
                  <wp:docPr id="91147870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183" cy="828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F1FBC2A" w14:textId="17A8B3F3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276">
              <w:rPr>
                <w:rFonts w:ascii="Times New Roman" w:eastAsia="宋体" w:hAnsi="Times New Roman" w:cs="Times New Roman"/>
                <w:szCs w:val="21"/>
              </w:rPr>
              <w:t>Chemical Formula: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</w:rPr>
              <w:t xml:space="preserve"> C</w:t>
            </w:r>
            <w:r w:rsidR="009D541B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9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9D541B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0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9D541B" w:rsidRPr="009D541B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3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9D541B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7</w:t>
            </w:r>
            <w:r w:rsidR="009257CA" w:rsidRPr="00BE2276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25440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65E6EF8B" w14:textId="1F3BDF10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14</w:t>
            </w:r>
          </w:p>
          <w:p w14:paraId="67808E98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49EB5B06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650FCE0B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2C4C7FB3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5EAA6C8D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3F13E5DE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6499E4DD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948B96A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2A60662C" w14:textId="7EEDF123" w:rsidR="00366875" w:rsidRPr="00BE2276" w:rsidRDefault="009257CA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.22</w:t>
            </w:r>
          </w:p>
          <w:p w14:paraId="4F3C6838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5B771C0F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28EC111" w14:textId="77777777" w:rsidR="00366875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16C1F9AF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563AE2D9" w14:textId="5F249F66" w:rsidR="009D541B" w:rsidRPr="00BE2276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1D8DBA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4D2EBD2" w14:textId="4F332313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84</w:t>
            </w:r>
          </w:p>
          <w:p w14:paraId="2AAD8333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5D8EFFEF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51FD6DCF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33EDFC65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147E8A6A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2DAF7C0C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8F29328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30C1EB6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26A6CF4" w14:textId="0302D7F4" w:rsidR="00366875" w:rsidRPr="00BE2276" w:rsidRDefault="009257CA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4</w:t>
            </w:r>
          </w:p>
          <w:p w14:paraId="47E27C72" w14:textId="7777777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14424A8D" w14:textId="3FF2AC67" w:rsidR="00366875" w:rsidRPr="00BE2276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1B4E49B4" w14:textId="77777777" w:rsidR="00366875" w:rsidRDefault="00366875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14166E4D" w14:textId="77777777" w:rsidR="009D541B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4E32BC8B" w14:textId="77777777" w:rsidR="009D541B" w:rsidRPr="00BE2276" w:rsidRDefault="009D541B" w:rsidP="00CD7D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228CFAE4" w14:textId="77777777" w:rsidR="00AB4AAE" w:rsidRDefault="00AB4AAE" w:rsidP="00FD1A9D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</w:p>
    <w:p w14:paraId="220A6BCA" w14:textId="77777777" w:rsidR="00971F29" w:rsidRDefault="00971F29" w:rsidP="00FD1A9D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</w:p>
    <w:p w14:paraId="37EC51F9" w14:textId="2767CDEC" w:rsidR="00971F29" w:rsidRPr="00CD7DCD" w:rsidRDefault="00971F29" w:rsidP="00CD7DCD">
      <w:pPr>
        <w:pStyle w:val="1"/>
        <w:spacing w:before="0" w:after="0"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CD7DCD">
        <w:rPr>
          <w:rFonts w:ascii="Times New Roman" w:eastAsia="宋体" w:hAnsi="Times New Roman" w:cs="Times New Roman"/>
          <w:sz w:val="28"/>
          <w:szCs w:val="28"/>
        </w:rPr>
        <w:t>Reference</w:t>
      </w:r>
    </w:p>
    <w:p w14:paraId="1DC0BFED" w14:textId="6FBFFC90" w:rsidR="00354691" w:rsidRPr="000173A2" w:rsidRDefault="003D514A" w:rsidP="000173A2">
      <w:pPr>
        <w:pStyle w:val="af4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</w:rPr>
      </w:pPr>
      <w:r w:rsidRPr="003D514A">
        <w:rPr>
          <w:rFonts w:ascii="Times New Roman" w:eastAsia="宋体" w:hAnsi="Times New Roman" w:cs="Times New Roman" w:hint="eastAsia"/>
        </w:rPr>
        <w:t>Ortega-Moreno GA, Ayala-Duran SC, Barbero BP, et al. Photo-Fenton degradation of sulfamethoxazole using MIL-53(Fe) under UVA LED irradiation and natural sunlight.  J. Environ. Chem. Eng. 2022;10.</w:t>
      </w:r>
      <w:r w:rsidR="00392722" w:rsidRPr="00392722">
        <w:rPr>
          <w:rFonts w:ascii="Times New Roman" w:eastAsia="宋体" w:hAnsi="Times New Roman" w:cs="Times New Roman" w:hint="eastAsia"/>
        </w:rPr>
        <w:t xml:space="preserve"> </w:t>
      </w:r>
      <w:r w:rsidR="00392722" w:rsidRPr="00392722">
        <w:rPr>
          <w:rFonts w:ascii="Times New Roman" w:eastAsia="宋体" w:hAnsi="Times New Roman" w:cs="Times New Roman" w:hint="eastAsia"/>
          <w:color w:val="0070C0"/>
          <w:u w:val="single"/>
        </w:rPr>
        <w:t>https://doi.org/10.1016/j.jece.2022.107678</w:t>
      </w:r>
      <w:r w:rsidR="00354691" w:rsidRPr="000173A2">
        <w:rPr>
          <w:rFonts w:ascii="Times New Roman" w:eastAsia="宋体" w:hAnsi="Times New Roman" w:cs="Times New Roman" w:hint="eastAsia"/>
          <w:color w:val="000000" w:themeColor="text1"/>
        </w:rPr>
        <w:t>.</w:t>
      </w:r>
    </w:p>
    <w:p w14:paraId="0530D9AD" w14:textId="232C62E8" w:rsidR="0038680C" w:rsidRPr="000173A2" w:rsidRDefault="003D514A" w:rsidP="000173A2">
      <w:pPr>
        <w:pStyle w:val="af4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</w:rPr>
      </w:pPr>
      <w:bookmarkStart w:id="6" w:name="_Hlk191825176"/>
      <w:r w:rsidRPr="003D514A">
        <w:rPr>
          <w:rFonts w:ascii="Times New Roman" w:eastAsia="宋体" w:hAnsi="Times New Roman" w:cs="Times New Roman" w:hint="eastAsia"/>
        </w:rPr>
        <w:t>Ahmad</w:t>
      </w:r>
      <w:bookmarkEnd w:id="6"/>
      <w:r w:rsidRPr="003D514A">
        <w:rPr>
          <w:rFonts w:ascii="Times New Roman" w:eastAsia="宋体" w:hAnsi="Times New Roman" w:cs="Times New Roman" w:hint="eastAsia"/>
        </w:rPr>
        <w:t xml:space="preserve"> M, Quan X, Chen S, et al. Tuning Lewis acidity of MIL-88B-Fe with mix-valence coordinatively unsaturated iron centers on ultrathin Ti3C2 nanosheets for efficient photo Fenton reaction. Appl. </w:t>
      </w:r>
      <w:proofErr w:type="spellStart"/>
      <w:r w:rsidRPr="003D514A">
        <w:rPr>
          <w:rFonts w:ascii="Times New Roman" w:eastAsia="宋体" w:hAnsi="Times New Roman" w:cs="Times New Roman" w:hint="eastAsia"/>
        </w:rPr>
        <w:t>Catal</w:t>
      </w:r>
      <w:proofErr w:type="spellEnd"/>
      <w:r w:rsidRPr="003D514A">
        <w:rPr>
          <w:rFonts w:ascii="Times New Roman" w:eastAsia="宋体" w:hAnsi="Times New Roman" w:cs="Times New Roman" w:hint="eastAsia"/>
        </w:rPr>
        <w:t>. B Environ. 2020;264</w:t>
      </w:r>
      <w:r w:rsidR="00392722" w:rsidRPr="00392722">
        <w:rPr>
          <w:rFonts w:ascii="Times New Roman" w:eastAsia="宋体" w:hAnsi="Times New Roman" w:cs="Times New Roman" w:hint="eastAsia"/>
        </w:rPr>
        <w:t xml:space="preserve">. </w:t>
      </w:r>
      <w:r w:rsidR="00392722" w:rsidRPr="00392722">
        <w:rPr>
          <w:rFonts w:ascii="Times New Roman" w:eastAsia="宋体" w:hAnsi="Times New Roman" w:cs="Times New Roman" w:hint="eastAsia"/>
          <w:color w:val="0070C0"/>
          <w:u w:val="single"/>
        </w:rPr>
        <w:t>https://doi.org/10.1016/j.apcatb.2019.118534</w:t>
      </w:r>
      <w:r w:rsidR="0038680C" w:rsidRPr="000173A2">
        <w:rPr>
          <w:rFonts w:ascii="Times New Roman" w:eastAsia="宋体" w:hAnsi="Times New Roman" w:cs="Times New Roman" w:hint="eastAsia"/>
        </w:rPr>
        <w:t>.</w:t>
      </w:r>
    </w:p>
    <w:p w14:paraId="147D68B5" w14:textId="2B5A0790" w:rsidR="0038680C" w:rsidRDefault="003D514A" w:rsidP="000173A2">
      <w:pPr>
        <w:pStyle w:val="af4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</w:rPr>
      </w:pPr>
      <w:r w:rsidRPr="003D514A">
        <w:rPr>
          <w:rFonts w:ascii="Times New Roman" w:eastAsia="宋体" w:hAnsi="Times New Roman" w:cs="Times New Roman" w:hint="eastAsia"/>
        </w:rPr>
        <w:t xml:space="preserve">Tang J, Wang J. Fenton-like degradation of sulfamethoxazole using Fe-based magnetic nanoparticles embedded into mesoporous carbon hybrid as an efficient catalyst. Chem. Eng. J. </w:t>
      </w:r>
      <w:proofErr w:type="gramStart"/>
      <w:r w:rsidRPr="003D514A">
        <w:rPr>
          <w:rFonts w:ascii="Times New Roman" w:eastAsia="宋体" w:hAnsi="Times New Roman" w:cs="Times New Roman" w:hint="eastAsia"/>
        </w:rPr>
        <w:t>2018;351:1085</w:t>
      </w:r>
      <w:proofErr w:type="gramEnd"/>
      <w:r w:rsidRPr="003D514A">
        <w:rPr>
          <w:rFonts w:ascii="Times New Roman" w:eastAsia="宋体" w:hAnsi="Times New Roman" w:cs="Times New Roman" w:hint="eastAsia"/>
        </w:rPr>
        <w:t>-94</w:t>
      </w:r>
      <w:r w:rsidR="00392722" w:rsidRPr="00392722">
        <w:rPr>
          <w:rFonts w:ascii="Times New Roman" w:eastAsia="宋体" w:hAnsi="Times New Roman" w:cs="Times New Roman" w:hint="eastAsia"/>
        </w:rPr>
        <w:t xml:space="preserve">. </w:t>
      </w:r>
      <w:hyperlink r:id="rId25" w:history="1">
        <w:r w:rsidR="000A796F" w:rsidRPr="00DE7F79">
          <w:rPr>
            <w:rStyle w:val="af2"/>
            <w:rFonts w:ascii="Times New Roman" w:eastAsia="宋体" w:hAnsi="Times New Roman" w:cs="Times New Roman" w:hint="eastAsia"/>
          </w:rPr>
          <w:t>https://doi.org/10.1016/j.cej.2018.06.169</w:t>
        </w:r>
      </w:hyperlink>
      <w:r w:rsidR="0038680C" w:rsidRPr="000173A2">
        <w:rPr>
          <w:rFonts w:ascii="Times New Roman" w:eastAsia="宋体" w:hAnsi="Times New Roman" w:cs="Times New Roman" w:hint="eastAsia"/>
        </w:rPr>
        <w:t>.</w:t>
      </w:r>
    </w:p>
    <w:p w14:paraId="5B3FEB80" w14:textId="77777777" w:rsidR="000A796F" w:rsidRPr="000173A2" w:rsidRDefault="000A796F" w:rsidP="000A796F">
      <w:pPr>
        <w:pStyle w:val="af4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</w:rPr>
      </w:pPr>
      <w:r w:rsidRPr="003D514A">
        <w:rPr>
          <w:rFonts w:ascii="Times New Roman" w:eastAsia="宋体" w:hAnsi="Times New Roman" w:cs="Times New Roman" w:hint="eastAsia"/>
        </w:rPr>
        <w:t xml:space="preserve">Tang J, Wang J. Iron-copper bimetallic metal-organic frameworks for efficient Fenton-like degradation of sulfamethoxazole under mild conditions. Chemosphere. 2020;241. </w:t>
      </w:r>
      <w:r w:rsidRPr="003D514A">
        <w:rPr>
          <w:rFonts w:ascii="Times New Roman" w:eastAsia="宋体" w:hAnsi="Times New Roman" w:cs="Times New Roman" w:hint="eastAsia"/>
          <w:color w:val="0070C0"/>
          <w:u w:val="single"/>
        </w:rPr>
        <w:t>https://doi.org/10.1016/j.chemosphere.2019.125002</w:t>
      </w:r>
      <w:r w:rsidRPr="000173A2">
        <w:rPr>
          <w:rFonts w:ascii="Times New Roman" w:eastAsia="宋体" w:hAnsi="Times New Roman" w:cs="Times New Roman" w:hint="eastAsia"/>
        </w:rPr>
        <w:t>.</w:t>
      </w:r>
    </w:p>
    <w:sectPr w:rsidR="000A796F" w:rsidRPr="000173A2" w:rsidSect="00066A2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C3BAD" w14:textId="77777777" w:rsidR="003C2E30" w:rsidRDefault="003C2E30" w:rsidP="008E44F7">
      <w:pPr>
        <w:rPr>
          <w:rFonts w:hint="eastAsia"/>
        </w:rPr>
      </w:pPr>
      <w:r>
        <w:separator/>
      </w:r>
    </w:p>
  </w:endnote>
  <w:endnote w:type="continuationSeparator" w:id="0">
    <w:p w14:paraId="2A0E40D6" w14:textId="77777777" w:rsidR="003C2E30" w:rsidRDefault="003C2E30" w:rsidP="008E44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3723F" w14:textId="77777777" w:rsidR="003C2E30" w:rsidRDefault="003C2E30" w:rsidP="008E44F7">
      <w:pPr>
        <w:rPr>
          <w:rFonts w:hint="eastAsia"/>
        </w:rPr>
      </w:pPr>
      <w:r>
        <w:separator/>
      </w:r>
    </w:p>
  </w:footnote>
  <w:footnote w:type="continuationSeparator" w:id="0">
    <w:p w14:paraId="324878AE" w14:textId="77777777" w:rsidR="003C2E30" w:rsidRDefault="003C2E30" w:rsidP="008E44F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12082D"/>
    <w:multiLevelType w:val="hybridMultilevel"/>
    <w:tmpl w:val="AF3AF78C"/>
    <w:lvl w:ilvl="0" w:tplc="57D27D2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402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77"/>
    <w:rsid w:val="000173A2"/>
    <w:rsid w:val="00042CB6"/>
    <w:rsid w:val="00050BA0"/>
    <w:rsid w:val="00063935"/>
    <w:rsid w:val="00066A2B"/>
    <w:rsid w:val="00090062"/>
    <w:rsid w:val="000A796F"/>
    <w:rsid w:val="000B032B"/>
    <w:rsid w:val="000C07CC"/>
    <w:rsid w:val="00137CC4"/>
    <w:rsid w:val="00152ABD"/>
    <w:rsid w:val="00154A25"/>
    <w:rsid w:val="00182A27"/>
    <w:rsid w:val="001A463B"/>
    <w:rsid w:val="001C01F5"/>
    <w:rsid w:val="001C1DFD"/>
    <w:rsid w:val="001C3F6D"/>
    <w:rsid w:val="001E1960"/>
    <w:rsid w:val="001E3D37"/>
    <w:rsid w:val="001F14C8"/>
    <w:rsid w:val="001F59E1"/>
    <w:rsid w:val="001F5FD7"/>
    <w:rsid w:val="001F7E39"/>
    <w:rsid w:val="002141DB"/>
    <w:rsid w:val="002467B3"/>
    <w:rsid w:val="00272749"/>
    <w:rsid w:val="0028251A"/>
    <w:rsid w:val="002900F2"/>
    <w:rsid w:val="002B1C1F"/>
    <w:rsid w:val="002B5F2F"/>
    <w:rsid w:val="002C3FDC"/>
    <w:rsid w:val="002C756D"/>
    <w:rsid w:val="002E4BB7"/>
    <w:rsid w:val="003038F2"/>
    <w:rsid w:val="00303F6A"/>
    <w:rsid w:val="0031022D"/>
    <w:rsid w:val="003114AE"/>
    <w:rsid w:val="00312B1E"/>
    <w:rsid w:val="00315A6C"/>
    <w:rsid w:val="003256A0"/>
    <w:rsid w:val="003307E6"/>
    <w:rsid w:val="00330BD7"/>
    <w:rsid w:val="00354691"/>
    <w:rsid w:val="0036233A"/>
    <w:rsid w:val="00366875"/>
    <w:rsid w:val="0038680C"/>
    <w:rsid w:val="0038739E"/>
    <w:rsid w:val="00392722"/>
    <w:rsid w:val="00393008"/>
    <w:rsid w:val="003B194C"/>
    <w:rsid w:val="003C14F0"/>
    <w:rsid w:val="003C2E30"/>
    <w:rsid w:val="003C5DC8"/>
    <w:rsid w:val="003D1147"/>
    <w:rsid w:val="003D514A"/>
    <w:rsid w:val="003E14A1"/>
    <w:rsid w:val="00415870"/>
    <w:rsid w:val="004173F7"/>
    <w:rsid w:val="00420116"/>
    <w:rsid w:val="00423C4B"/>
    <w:rsid w:val="00427F8D"/>
    <w:rsid w:val="00441F1C"/>
    <w:rsid w:val="004445FD"/>
    <w:rsid w:val="00445126"/>
    <w:rsid w:val="00451774"/>
    <w:rsid w:val="0048470F"/>
    <w:rsid w:val="00487F54"/>
    <w:rsid w:val="004B1FAE"/>
    <w:rsid w:val="004D44B4"/>
    <w:rsid w:val="004E434A"/>
    <w:rsid w:val="004E61F0"/>
    <w:rsid w:val="005019B9"/>
    <w:rsid w:val="00520446"/>
    <w:rsid w:val="00544FD1"/>
    <w:rsid w:val="005520F7"/>
    <w:rsid w:val="0056517D"/>
    <w:rsid w:val="00570204"/>
    <w:rsid w:val="00574368"/>
    <w:rsid w:val="00585ECF"/>
    <w:rsid w:val="005A275C"/>
    <w:rsid w:val="005C72DA"/>
    <w:rsid w:val="005D5ECE"/>
    <w:rsid w:val="005E562A"/>
    <w:rsid w:val="006044D4"/>
    <w:rsid w:val="0069626F"/>
    <w:rsid w:val="006C7DD3"/>
    <w:rsid w:val="006D461A"/>
    <w:rsid w:val="007113C3"/>
    <w:rsid w:val="00745FFF"/>
    <w:rsid w:val="00755604"/>
    <w:rsid w:val="007612A0"/>
    <w:rsid w:val="007701A8"/>
    <w:rsid w:val="007719CF"/>
    <w:rsid w:val="00780792"/>
    <w:rsid w:val="007866A7"/>
    <w:rsid w:val="0079559B"/>
    <w:rsid w:val="007A3152"/>
    <w:rsid w:val="007D118D"/>
    <w:rsid w:val="007D58BB"/>
    <w:rsid w:val="007E54DB"/>
    <w:rsid w:val="007E5B11"/>
    <w:rsid w:val="0082002C"/>
    <w:rsid w:val="00820177"/>
    <w:rsid w:val="00823003"/>
    <w:rsid w:val="00847D2E"/>
    <w:rsid w:val="0085114C"/>
    <w:rsid w:val="00872943"/>
    <w:rsid w:val="008863D3"/>
    <w:rsid w:val="008974A6"/>
    <w:rsid w:val="008B0AD7"/>
    <w:rsid w:val="008B0BFA"/>
    <w:rsid w:val="008B61C8"/>
    <w:rsid w:val="008B766E"/>
    <w:rsid w:val="008D0300"/>
    <w:rsid w:val="008D1557"/>
    <w:rsid w:val="008D2635"/>
    <w:rsid w:val="008E44F7"/>
    <w:rsid w:val="008F5D9F"/>
    <w:rsid w:val="009153F3"/>
    <w:rsid w:val="009257CA"/>
    <w:rsid w:val="0092682E"/>
    <w:rsid w:val="00934E72"/>
    <w:rsid w:val="00937D32"/>
    <w:rsid w:val="00954B76"/>
    <w:rsid w:val="0096266A"/>
    <w:rsid w:val="00971F29"/>
    <w:rsid w:val="009855E0"/>
    <w:rsid w:val="0098704A"/>
    <w:rsid w:val="00992777"/>
    <w:rsid w:val="009D541B"/>
    <w:rsid w:val="009D5965"/>
    <w:rsid w:val="009F3042"/>
    <w:rsid w:val="009F555C"/>
    <w:rsid w:val="009F5D9A"/>
    <w:rsid w:val="009F664E"/>
    <w:rsid w:val="009F7189"/>
    <w:rsid w:val="00A0588B"/>
    <w:rsid w:val="00A1182B"/>
    <w:rsid w:val="00A14D31"/>
    <w:rsid w:val="00A6208F"/>
    <w:rsid w:val="00A85014"/>
    <w:rsid w:val="00A91D85"/>
    <w:rsid w:val="00A94230"/>
    <w:rsid w:val="00AB4AAE"/>
    <w:rsid w:val="00AD5D6A"/>
    <w:rsid w:val="00B21257"/>
    <w:rsid w:val="00B4314C"/>
    <w:rsid w:val="00B43C06"/>
    <w:rsid w:val="00B45426"/>
    <w:rsid w:val="00B75C41"/>
    <w:rsid w:val="00B84B7F"/>
    <w:rsid w:val="00B87427"/>
    <w:rsid w:val="00B91DC0"/>
    <w:rsid w:val="00BB4851"/>
    <w:rsid w:val="00BD5DC0"/>
    <w:rsid w:val="00BE2276"/>
    <w:rsid w:val="00C0622E"/>
    <w:rsid w:val="00C36C8B"/>
    <w:rsid w:val="00C40FAB"/>
    <w:rsid w:val="00C67087"/>
    <w:rsid w:val="00C76CEB"/>
    <w:rsid w:val="00C8354E"/>
    <w:rsid w:val="00C90FBA"/>
    <w:rsid w:val="00C94723"/>
    <w:rsid w:val="00CB4748"/>
    <w:rsid w:val="00CD7DCD"/>
    <w:rsid w:val="00CE1681"/>
    <w:rsid w:val="00CF2F49"/>
    <w:rsid w:val="00CF3877"/>
    <w:rsid w:val="00D2510F"/>
    <w:rsid w:val="00D408B6"/>
    <w:rsid w:val="00D42C88"/>
    <w:rsid w:val="00D805FB"/>
    <w:rsid w:val="00D87801"/>
    <w:rsid w:val="00D90704"/>
    <w:rsid w:val="00DB11F3"/>
    <w:rsid w:val="00DB14B1"/>
    <w:rsid w:val="00DC77E0"/>
    <w:rsid w:val="00DD396C"/>
    <w:rsid w:val="00DE2E9D"/>
    <w:rsid w:val="00DE51F3"/>
    <w:rsid w:val="00DF4F26"/>
    <w:rsid w:val="00E03402"/>
    <w:rsid w:val="00E0545F"/>
    <w:rsid w:val="00E0667D"/>
    <w:rsid w:val="00E2102E"/>
    <w:rsid w:val="00E26450"/>
    <w:rsid w:val="00E37210"/>
    <w:rsid w:val="00EA1D6B"/>
    <w:rsid w:val="00EB6FB4"/>
    <w:rsid w:val="00EC119F"/>
    <w:rsid w:val="00ED1020"/>
    <w:rsid w:val="00ED6658"/>
    <w:rsid w:val="00F13152"/>
    <w:rsid w:val="00F138CC"/>
    <w:rsid w:val="00F26977"/>
    <w:rsid w:val="00F2707A"/>
    <w:rsid w:val="00F40AB6"/>
    <w:rsid w:val="00F42397"/>
    <w:rsid w:val="00FD1A9D"/>
    <w:rsid w:val="00FE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8602E5"/>
  <w15:chartTrackingRefBased/>
  <w15:docId w15:val="{60100466-F802-416C-9CF9-08A32EC4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1F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4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4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4F7"/>
    <w:rPr>
      <w:sz w:val="18"/>
      <w:szCs w:val="18"/>
    </w:rPr>
  </w:style>
  <w:style w:type="table" w:styleId="a7">
    <w:name w:val="Table Grid"/>
    <w:basedOn w:val="a1"/>
    <w:qFormat/>
    <w:rsid w:val="008E4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a9"/>
    <w:uiPriority w:val="1"/>
    <w:qFormat/>
    <w:rsid w:val="00ED6658"/>
    <w:pPr>
      <w:autoSpaceDE w:val="0"/>
      <w:autoSpaceDN w:val="0"/>
      <w:jc w:val="left"/>
    </w:pPr>
    <w:rPr>
      <w:rFonts w:ascii="Arial" w:eastAsia="Arial" w:hAnsi="Arial" w:cs="Arial"/>
      <w:kern w:val="0"/>
      <w:sz w:val="20"/>
      <w:szCs w:val="20"/>
      <w:lang w:val="zh-CN" w:bidi="zh-CN"/>
    </w:rPr>
  </w:style>
  <w:style w:type="character" w:customStyle="1" w:styleId="a9">
    <w:name w:val="正文文本 字符"/>
    <w:basedOn w:val="a0"/>
    <w:link w:val="a8"/>
    <w:uiPriority w:val="1"/>
    <w:rsid w:val="00ED6658"/>
    <w:rPr>
      <w:rFonts w:ascii="Arial" w:eastAsia="Arial" w:hAnsi="Arial" w:cs="Arial"/>
      <w:kern w:val="0"/>
      <w:sz w:val="20"/>
      <w:szCs w:val="20"/>
      <w:lang w:val="zh-CN" w:bidi="zh-CN"/>
    </w:rPr>
  </w:style>
  <w:style w:type="character" w:customStyle="1" w:styleId="textfomms">
    <w:name w:val="text_fomms"/>
    <w:basedOn w:val="a0"/>
    <w:rsid w:val="00ED6658"/>
  </w:style>
  <w:style w:type="paragraph" w:styleId="aa">
    <w:name w:val="Balloon Text"/>
    <w:basedOn w:val="a"/>
    <w:link w:val="ab"/>
    <w:uiPriority w:val="99"/>
    <w:semiHidden/>
    <w:unhideWhenUsed/>
    <w:rsid w:val="00E2645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26450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E26450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E26450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E2645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2645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26450"/>
    <w:rPr>
      <w:b/>
      <w:bCs/>
    </w:rPr>
  </w:style>
  <w:style w:type="paragraph" w:styleId="af1">
    <w:name w:val="Revision"/>
    <w:hidden/>
    <w:uiPriority w:val="99"/>
    <w:semiHidden/>
    <w:rsid w:val="006C7DD3"/>
  </w:style>
  <w:style w:type="character" w:customStyle="1" w:styleId="10">
    <w:name w:val="标题 1 字符"/>
    <w:basedOn w:val="a0"/>
    <w:link w:val="1"/>
    <w:uiPriority w:val="9"/>
    <w:rsid w:val="00971F29"/>
    <w:rPr>
      <w:b/>
      <w:bCs/>
      <w:kern w:val="44"/>
      <w:sz w:val="44"/>
      <w:szCs w:val="44"/>
    </w:rPr>
  </w:style>
  <w:style w:type="character" w:styleId="af2">
    <w:name w:val="Hyperlink"/>
    <w:basedOn w:val="a0"/>
    <w:uiPriority w:val="99"/>
    <w:unhideWhenUsed/>
    <w:rsid w:val="00354691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354691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0173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9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oleObject" Target="embeddings/oleObject2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9.wmf"/><Relationship Id="rId25" Type="http://schemas.openxmlformats.org/officeDocument/2006/relationships/hyperlink" Target="https://doi.org/10.1016/j.cej.2018.06.169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5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23" Type="http://schemas.openxmlformats.org/officeDocument/2006/relationships/image" Target="media/image14.emf"/><Relationship Id="rId10" Type="http://schemas.openxmlformats.org/officeDocument/2006/relationships/image" Target="media/image3.em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wmf"/><Relationship Id="rId22" Type="http://schemas.openxmlformats.org/officeDocument/2006/relationships/image" Target="media/image13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3B56D-7787-4717-A08F-62D391A9A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9</TotalTime>
  <Pages>9</Pages>
  <Words>835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恒 刘</dc:creator>
  <cp:keywords/>
  <dc:description/>
  <cp:lastModifiedBy>宇恒 刘</cp:lastModifiedBy>
  <cp:revision>53</cp:revision>
  <dcterms:created xsi:type="dcterms:W3CDTF">2024-10-07T07:51:00Z</dcterms:created>
  <dcterms:modified xsi:type="dcterms:W3CDTF">2025-03-15T06:08:00Z</dcterms:modified>
</cp:coreProperties>
</file>